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C4FFC" w14:textId="6E1FB6AC" w:rsidR="00DF1FAD" w:rsidRPr="00C43FEA" w:rsidRDefault="00670981" w:rsidP="00C43FEA">
      <w:pPr>
        <w:spacing w:after="0" w:line="240" w:lineRule="auto"/>
        <w:rPr>
          <w:rFonts w:ascii="Times New Roman" w:hAnsi="Times New Roman" w:cs="Times New Roman"/>
          <w:b/>
          <w:sz w:val="36"/>
          <w:szCs w:val="24"/>
        </w:rPr>
      </w:pPr>
      <w:r w:rsidRPr="00C43FEA">
        <w:rPr>
          <w:rFonts w:ascii="Times New Roman" w:hAnsi="Times New Roman" w:cs="Times New Roman"/>
          <w:b/>
          <w:sz w:val="36"/>
          <w:szCs w:val="24"/>
        </w:rPr>
        <w:t xml:space="preserve">Supporting </w:t>
      </w:r>
      <w:r w:rsidR="00342400" w:rsidRPr="00C43FEA">
        <w:rPr>
          <w:rFonts w:ascii="Times New Roman" w:hAnsi="Times New Roman" w:cs="Times New Roman"/>
          <w:b/>
          <w:sz w:val="36"/>
          <w:szCs w:val="24"/>
        </w:rPr>
        <w:t>I</w:t>
      </w:r>
      <w:r w:rsidR="00DF1FAD" w:rsidRPr="00C43FEA">
        <w:rPr>
          <w:rFonts w:ascii="Times New Roman" w:hAnsi="Times New Roman" w:cs="Times New Roman"/>
          <w:b/>
          <w:sz w:val="36"/>
          <w:szCs w:val="24"/>
        </w:rPr>
        <w:t>nformation</w:t>
      </w:r>
    </w:p>
    <w:p w14:paraId="73EADA9F" w14:textId="6001937B" w:rsidR="00342400" w:rsidRDefault="00342400" w:rsidP="00AA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EDC9DA" w14:textId="70E4563F" w:rsidR="00CF7231" w:rsidRDefault="00CF7231" w:rsidP="00AA5F8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131986809"/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D62ABD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AA5F87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dditional results</w:t>
      </w:r>
    </w:p>
    <w:bookmarkEnd w:id="0"/>
    <w:p w14:paraId="747D3812" w14:textId="4084A6A7" w:rsidR="002F7163" w:rsidRDefault="002F7163" w:rsidP="000C0250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90FEC2F" w14:textId="3EDAAE49" w:rsidR="006F1229" w:rsidRPr="002C6D22" w:rsidRDefault="00E9020A" w:rsidP="000C02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702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15702E">
        <w:rPr>
          <w:rFonts w:ascii="Times New Roman" w:hAnsi="Times New Roman" w:cs="Times New Roman"/>
          <w:b/>
          <w:sz w:val="24"/>
          <w:szCs w:val="24"/>
        </w:rPr>
        <w:t>.</w:t>
      </w:r>
      <w:r w:rsidRPr="007D6042">
        <w:rPr>
          <w:rFonts w:ascii="Times New Roman" w:hAnsi="Times New Roman" w:cs="Times New Roman"/>
          <w:sz w:val="24"/>
          <w:szCs w:val="24"/>
        </w:rPr>
        <w:t xml:space="preserve"> Results of the one-way ANCOVA for </w:t>
      </w:r>
      <w:r>
        <w:rPr>
          <w:rFonts w:ascii="Times New Roman" w:hAnsi="Times New Roman" w:cs="Times New Roman"/>
          <w:sz w:val="24"/>
          <w:szCs w:val="24"/>
        </w:rPr>
        <w:t>preference for multi-solutions</w:t>
      </w:r>
      <w:r w:rsidRPr="007D6042">
        <w:rPr>
          <w:rFonts w:ascii="Times New Roman" w:hAnsi="Times New Roman" w:cs="Times New Roman"/>
          <w:sz w:val="24"/>
          <w:szCs w:val="24"/>
        </w:rPr>
        <w:t>, with gender, age, ethnicity, political orientation, education level, and annual personal income as covariates.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170"/>
        <w:gridCol w:w="1170"/>
        <w:gridCol w:w="1170"/>
        <w:gridCol w:w="1170"/>
        <w:gridCol w:w="1890"/>
      </w:tblGrid>
      <w:tr w:rsidR="00F81925" w14:paraId="65A6257A" w14:textId="77777777" w:rsidTr="00D35AFF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63BF55E4" w14:textId="427D2216" w:rsidR="00F81925" w:rsidRPr="00416F56" w:rsidRDefault="00F81925" w:rsidP="000C02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E4F06DC" w14:textId="3E8542C9" w:rsidR="00F81925" w:rsidRPr="00416F56" w:rsidRDefault="008228EA" w:rsidP="000C02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="00F81925" w:rsidRPr="00416F56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8C70980" w14:textId="43C8F399" w:rsidR="00F81925" w:rsidRPr="00416F56" w:rsidRDefault="00F81925" w:rsidP="000C02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6C45CB4" w14:textId="1FFAF792" w:rsidR="00F81925" w:rsidRPr="00416F56" w:rsidRDefault="00F81925" w:rsidP="000C02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62519C4" w14:textId="350E5BF5" w:rsidR="00F81925" w:rsidRPr="00416F56" w:rsidRDefault="00F81925" w:rsidP="000C02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F56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85A4CC5" w14:textId="19A80F61" w:rsidR="00F81925" w:rsidRPr="007C3D52" w:rsidRDefault="007C3D52" w:rsidP="000C025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F81925" w14:paraId="4DE37DF2" w14:textId="77777777" w:rsidTr="00D35AFF">
        <w:tc>
          <w:tcPr>
            <w:tcW w:w="2785" w:type="dxa"/>
            <w:tcBorders>
              <w:top w:val="single" w:sz="4" w:space="0" w:color="auto"/>
            </w:tcBorders>
          </w:tcPr>
          <w:p w14:paraId="31F8B7BA" w14:textId="4FBB9715" w:rsidR="00F81925" w:rsidRDefault="00F81925" w:rsidP="000C0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DAD1E75" w14:textId="3D30F4B5" w:rsidR="00F81925" w:rsidRDefault="00F81925" w:rsidP="000C0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57637B5" w14:textId="76463217" w:rsidR="00F81925" w:rsidRDefault="00F81925" w:rsidP="000C0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344065B" w14:textId="1E53148C" w:rsidR="00F81925" w:rsidRDefault="00F81925" w:rsidP="000C0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12.3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3B47E3D" w14:textId="5367A732" w:rsidR="00F81925" w:rsidRDefault="00F81925" w:rsidP="000C0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E5BD84F" w14:textId="0B759EE0" w:rsidR="00F81925" w:rsidRDefault="00F81925" w:rsidP="000C0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010C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81925" w14:paraId="24FAFCAC" w14:textId="77777777" w:rsidTr="00D35AFF">
        <w:tc>
          <w:tcPr>
            <w:tcW w:w="2785" w:type="dxa"/>
          </w:tcPr>
          <w:p w14:paraId="2B6382EF" w14:textId="13FD0F50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70" w:type="dxa"/>
          </w:tcPr>
          <w:p w14:paraId="23A2D262" w14:textId="4A2562BF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386DBEFC" w14:textId="78B7F76D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170" w:type="dxa"/>
          </w:tcPr>
          <w:p w14:paraId="6544AB07" w14:textId="272E84EE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114.29</w:t>
            </w:r>
          </w:p>
        </w:tc>
        <w:tc>
          <w:tcPr>
            <w:tcW w:w="1170" w:type="dxa"/>
          </w:tcPr>
          <w:p w14:paraId="16621173" w14:textId="6022FCE4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2C084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90" w:type="dxa"/>
          </w:tcPr>
          <w:p w14:paraId="4B441D74" w14:textId="3BB31DF1" w:rsidR="00F81925" w:rsidRDefault="00306677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F81925" w14:paraId="15D6ABAC" w14:textId="77777777" w:rsidTr="00D35AFF">
        <w:tc>
          <w:tcPr>
            <w:tcW w:w="2785" w:type="dxa"/>
          </w:tcPr>
          <w:p w14:paraId="4BBC07AF" w14:textId="0A49CF54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70" w:type="dxa"/>
          </w:tcPr>
          <w:p w14:paraId="077F9D11" w14:textId="174A1660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45B95C82" w14:textId="4C19F5C9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 xml:space="preserve">35   </w:t>
            </w:r>
          </w:p>
        </w:tc>
        <w:tc>
          <w:tcPr>
            <w:tcW w:w="1170" w:type="dxa"/>
          </w:tcPr>
          <w:p w14:paraId="731EBE11" w14:textId="5957F729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34.56</w:t>
            </w:r>
          </w:p>
        </w:tc>
        <w:tc>
          <w:tcPr>
            <w:tcW w:w="1170" w:type="dxa"/>
          </w:tcPr>
          <w:p w14:paraId="7D6E8004" w14:textId="720164CE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E000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90" w:type="dxa"/>
          </w:tcPr>
          <w:p w14:paraId="133224BF" w14:textId="3D6AEBF5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945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81925" w14:paraId="6014BBDD" w14:textId="77777777" w:rsidTr="00D35AFF">
        <w:tc>
          <w:tcPr>
            <w:tcW w:w="2785" w:type="dxa"/>
          </w:tcPr>
          <w:p w14:paraId="67849B0E" w14:textId="31C8636D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170" w:type="dxa"/>
          </w:tcPr>
          <w:p w14:paraId="653D636A" w14:textId="10492450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7F1BD8F5" w14:textId="4E66B493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70" w:type="dxa"/>
          </w:tcPr>
          <w:p w14:paraId="6A5F2E14" w14:textId="2130689D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80.40</w:t>
            </w:r>
          </w:p>
        </w:tc>
        <w:tc>
          <w:tcPr>
            <w:tcW w:w="1170" w:type="dxa"/>
          </w:tcPr>
          <w:p w14:paraId="6077B7DD" w14:textId="30FEA1EC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11.11</w:t>
            </w:r>
          </w:p>
        </w:tc>
        <w:tc>
          <w:tcPr>
            <w:tcW w:w="1890" w:type="dxa"/>
          </w:tcPr>
          <w:p w14:paraId="6BD58A20" w14:textId="48433F82" w:rsidR="00F81925" w:rsidRDefault="002A6A80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F81925" w14:paraId="3F525D23" w14:textId="77777777" w:rsidTr="00D35AFF">
        <w:tc>
          <w:tcPr>
            <w:tcW w:w="2785" w:type="dxa"/>
          </w:tcPr>
          <w:p w14:paraId="16780001" w14:textId="7601B541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tical orientation</w:t>
            </w:r>
          </w:p>
        </w:tc>
        <w:tc>
          <w:tcPr>
            <w:tcW w:w="1170" w:type="dxa"/>
          </w:tcPr>
          <w:p w14:paraId="14A4DD5D" w14:textId="6102D6D2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13CCF8B4" w14:textId="4BD6215C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170" w:type="dxa"/>
          </w:tcPr>
          <w:p w14:paraId="396DC28B" w14:textId="756C51B4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206.77</w:t>
            </w:r>
          </w:p>
        </w:tc>
        <w:tc>
          <w:tcPr>
            <w:tcW w:w="1170" w:type="dxa"/>
          </w:tcPr>
          <w:p w14:paraId="42CD2E54" w14:textId="3396A2AB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28.58</w:t>
            </w:r>
          </w:p>
        </w:tc>
        <w:tc>
          <w:tcPr>
            <w:tcW w:w="1890" w:type="dxa"/>
          </w:tcPr>
          <w:p w14:paraId="54773291" w14:textId="68690280" w:rsidR="00F81925" w:rsidRDefault="00DD5254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F81925" w14:paraId="12515C41" w14:textId="77777777" w:rsidTr="00D35AFF">
        <w:tc>
          <w:tcPr>
            <w:tcW w:w="2785" w:type="dxa"/>
          </w:tcPr>
          <w:p w14:paraId="55CBE500" w14:textId="19D1B3D4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170" w:type="dxa"/>
          </w:tcPr>
          <w:p w14:paraId="0A1D1050" w14:textId="44F81440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18078257" w14:textId="11235F93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170" w:type="dxa"/>
          </w:tcPr>
          <w:p w14:paraId="731FFCB3" w14:textId="2A642A7B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23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14:paraId="2D2E489A" w14:textId="3A1BBA03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  <w:r w:rsidR="00D708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</w:tcPr>
          <w:p w14:paraId="63A4133C" w14:textId="39E146DA" w:rsidR="00F81925" w:rsidRDefault="00DD5254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F81925" w14:paraId="75A12D0C" w14:textId="77777777" w:rsidTr="00D35AFF">
        <w:tc>
          <w:tcPr>
            <w:tcW w:w="2785" w:type="dxa"/>
          </w:tcPr>
          <w:p w14:paraId="14DF44DD" w14:textId="104AA1EE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personal income</w:t>
            </w:r>
          </w:p>
        </w:tc>
        <w:tc>
          <w:tcPr>
            <w:tcW w:w="1170" w:type="dxa"/>
          </w:tcPr>
          <w:p w14:paraId="54619798" w14:textId="7C2DAC8B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3F017CBC" w14:textId="4CDDE5B8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371AFBF5" w14:textId="749656D7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92.45</w:t>
            </w:r>
          </w:p>
        </w:tc>
        <w:tc>
          <w:tcPr>
            <w:tcW w:w="1170" w:type="dxa"/>
          </w:tcPr>
          <w:p w14:paraId="2140C0AB" w14:textId="3B07BDA9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  <w:r w:rsidR="00D760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90" w:type="dxa"/>
          </w:tcPr>
          <w:p w14:paraId="4C2C31B8" w14:textId="35937818" w:rsidR="00F81925" w:rsidRDefault="00DD5254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F81925" w14:paraId="212FA370" w14:textId="77777777" w:rsidTr="00D35AFF">
        <w:tc>
          <w:tcPr>
            <w:tcW w:w="2785" w:type="dxa"/>
            <w:tcBorders>
              <w:bottom w:val="single" w:sz="4" w:space="0" w:color="auto"/>
            </w:tcBorders>
          </w:tcPr>
          <w:p w14:paraId="10D4CFD5" w14:textId="2F44DD85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 xml:space="preserve">Residuals 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F35E1AA" w14:textId="48445F48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11F14F1" w14:textId="0AE4AA3D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980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07347C2" w14:textId="16432633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19487A9" w14:textId="77777777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A25425A" w14:textId="77777777" w:rsidR="00F81925" w:rsidRDefault="00F81925" w:rsidP="009305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36DF8F" w14:textId="2DF82923" w:rsidR="001B2E0D" w:rsidRDefault="001B2E0D" w:rsidP="00DC5EDA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9B8DF69" w14:textId="094533A3" w:rsidR="007C3D52" w:rsidRPr="002C6D22" w:rsidRDefault="00DC5EDA" w:rsidP="00DC5E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702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15702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D6042">
        <w:rPr>
          <w:rFonts w:ascii="Times New Roman" w:hAnsi="Times New Roman" w:cs="Times New Roman"/>
          <w:sz w:val="24"/>
          <w:szCs w:val="24"/>
        </w:rPr>
        <w:t>Results of the one-way ANCOVA for average perceived severity, with gender, age, ethnicity, political orientation, education level, and annual personal income as covariates.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170"/>
        <w:gridCol w:w="1170"/>
        <w:gridCol w:w="1170"/>
        <w:gridCol w:w="1170"/>
        <w:gridCol w:w="1890"/>
      </w:tblGrid>
      <w:tr w:rsidR="007C3D52" w14:paraId="07C849ED" w14:textId="77777777" w:rsidTr="004A3266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0108DBAE" w14:textId="7FC027F5" w:rsidR="007C3D52" w:rsidRPr="00416F56" w:rsidRDefault="007C3D52" w:rsidP="00F56B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BE064BF" w14:textId="7A42E2CF" w:rsidR="007C3D52" w:rsidRPr="00416F56" w:rsidRDefault="007645DB" w:rsidP="00F56B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="007C3D52" w:rsidRPr="00416F56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A85D89D" w14:textId="77777777" w:rsidR="007C3D52" w:rsidRPr="00416F56" w:rsidRDefault="007C3D52" w:rsidP="00F56B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BD3F38C" w14:textId="77777777" w:rsidR="007C3D52" w:rsidRPr="00416F56" w:rsidRDefault="007C3D52" w:rsidP="00F56B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D332D16" w14:textId="77777777" w:rsidR="007C3D52" w:rsidRPr="00416F56" w:rsidRDefault="007C3D52" w:rsidP="00F56B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F56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F5555C4" w14:textId="77777777" w:rsidR="007C3D52" w:rsidRPr="007C3D52" w:rsidRDefault="007C3D52" w:rsidP="00F56B1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7C3D52" w14:paraId="582DD77B" w14:textId="77777777" w:rsidTr="004A3266">
        <w:tc>
          <w:tcPr>
            <w:tcW w:w="2785" w:type="dxa"/>
            <w:tcBorders>
              <w:top w:val="single" w:sz="4" w:space="0" w:color="auto"/>
            </w:tcBorders>
          </w:tcPr>
          <w:p w14:paraId="29C8B72E" w14:textId="77777777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4282E63" w14:textId="5AB6D744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4885B2A" w14:textId="336D3A39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E1E33DF" w14:textId="20FE0318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  <w:r w:rsidR="00070C5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7B8D524" w14:textId="5D1ED3B6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0.42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8D5ABD5" w14:textId="2C98FDBB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0.7</w:t>
            </w:r>
            <w:r w:rsidR="00115F87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7C3D52" w14:paraId="5DE60439" w14:textId="77777777" w:rsidTr="00736048">
        <w:tc>
          <w:tcPr>
            <w:tcW w:w="2785" w:type="dxa"/>
          </w:tcPr>
          <w:p w14:paraId="71B06000" w14:textId="77777777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70" w:type="dxa"/>
          </w:tcPr>
          <w:p w14:paraId="165FC36F" w14:textId="005F737A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72D92E4C" w14:textId="68DDCFD5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12.4</w:t>
            </w:r>
          </w:p>
        </w:tc>
        <w:tc>
          <w:tcPr>
            <w:tcW w:w="1170" w:type="dxa"/>
          </w:tcPr>
          <w:p w14:paraId="10D20390" w14:textId="4BC97387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12.38</w:t>
            </w:r>
          </w:p>
        </w:tc>
        <w:tc>
          <w:tcPr>
            <w:tcW w:w="1170" w:type="dxa"/>
          </w:tcPr>
          <w:p w14:paraId="63DF58CB" w14:textId="02ACE2E9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9.18</w:t>
            </w:r>
          </w:p>
        </w:tc>
        <w:tc>
          <w:tcPr>
            <w:tcW w:w="1890" w:type="dxa"/>
          </w:tcPr>
          <w:p w14:paraId="0A5E4768" w14:textId="47941BFE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0.002</w:t>
            </w:r>
          </w:p>
        </w:tc>
      </w:tr>
      <w:tr w:rsidR="007C3D52" w14:paraId="703C112A" w14:textId="77777777" w:rsidTr="00736048">
        <w:tc>
          <w:tcPr>
            <w:tcW w:w="2785" w:type="dxa"/>
          </w:tcPr>
          <w:p w14:paraId="5C3CD553" w14:textId="77777777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70" w:type="dxa"/>
          </w:tcPr>
          <w:p w14:paraId="24D0AA18" w14:textId="207B0748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741A257F" w14:textId="2AD32269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2A1D5D9E" w14:textId="0FCD87C8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  <w:r w:rsidR="00070C5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14:paraId="439D4034" w14:textId="251C7906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  <w:r w:rsidR="00775EDF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890" w:type="dxa"/>
          </w:tcPr>
          <w:p w14:paraId="02B4E183" w14:textId="0A094181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  <w:r w:rsidR="00EA5CBA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7C3D52" w14:paraId="71F6880D" w14:textId="77777777" w:rsidTr="00736048">
        <w:tc>
          <w:tcPr>
            <w:tcW w:w="2785" w:type="dxa"/>
          </w:tcPr>
          <w:p w14:paraId="4B6B6967" w14:textId="77777777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170" w:type="dxa"/>
          </w:tcPr>
          <w:p w14:paraId="72B7699C" w14:textId="00DBD40A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015B73AC" w14:textId="0C623876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24.5</w:t>
            </w:r>
          </w:p>
        </w:tc>
        <w:tc>
          <w:tcPr>
            <w:tcW w:w="1170" w:type="dxa"/>
          </w:tcPr>
          <w:p w14:paraId="2C713379" w14:textId="33344D76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24.5</w:t>
            </w:r>
            <w:r w:rsidR="005750B8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14:paraId="0DD08652" w14:textId="0089823F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18.</w:t>
            </w:r>
            <w:r w:rsidR="00F76916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890" w:type="dxa"/>
          </w:tcPr>
          <w:p w14:paraId="13BDC335" w14:textId="428E11D4" w:rsidR="007C3D52" w:rsidRDefault="009673E9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.001</w:t>
            </w:r>
          </w:p>
        </w:tc>
      </w:tr>
      <w:tr w:rsidR="007C3D52" w14:paraId="7C030AF4" w14:textId="77777777" w:rsidTr="00736048">
        <w:tc>
          <w:tcPr>
            <w:tcW w:w="2785" w:type="dxa"/>
          </w:tcPr>
          <w:p w14:paraId="19CE6156" w14:textId="77777777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tical orientation</w:t>
            </w:r>
          </w:p>
        </w:tc>
        <w:tc>
          <w:tcPr>
            <w:tcW w:w="1170" w:type="dxa"/>
          </w:tcPr>
          <w:p w14:paraId="1D78CCD4" w14:textId="2F1CBC85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3E56976A" w14:textId="7C78FB63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20.9</w:t>
            </w:r>
          </w:p>
        </w:tc>
        <w:tc>
          <w:tcPr>
            <w:tcW w:w="1170" w:type="dxa"/>
          </w:tcPr>
          <w:p w14:paraId="1AFB9267" w14:textId="6070C4A9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20.9</w:t>
            </w:r>
            <w:r w:rsidR="00667D8F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14:paraId="402C4B8A" w14:textId="401E3893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15.5</w:t>
            </w:r>
            <w:r w:rsidR="00E10708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14:paraId="7E5AC9F7" w14:textId="2AF23FE8" w:rsidR="007C3D52" w:rsidRDefault="0005514A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.001</w:t>
            </w:r>
          </w:p>
        </w:tc>
      </w:tr>
      <w:tr w:rsidR="007C3D52" w14:paraId="5DA8AA26" w14:textId="77777777" w:rsidTr="00736048">
        <w:tc>
          <w:tcPr>
            <w:tcW w:w="2785" w:type="dxa"/>
          </w:tcPr>
          <w:p w14:paraId="1BC82728" w14:textId="77777777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170" w:type="dxa"/>
          </w:tcPr>
          <w:p w14:paraId="6892EE63" w14:textId="48510EF2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67D04965" w14:textId="68B73374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  <w:tc>
          <w:tcPr>
            <w:tcW w:w="1170" w:type="dxa"/>
          </w:tcPr>
          <w:p w14:paraId="3C9C8414" w14:textId="613582A6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1170" w:type="dxa"/>
          </w:tcPr>
          <w:p w14:paraId="5B83CBAE" w14:textId="265147E7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1890" w:type="dxa"/>
          </w:tcPr>
          <w:p w14:paraId="6A29B8EF" w14:textId="21CB52F0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0.8</w:t>
            </w:r>
            <w:r w:rsidR="00A6788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7C3D52" w14:paraId="1D5A55D4" w14:textId="77777777" w:rsidTr="004A3266">
        <w:tc>
          <w:tcPr>
            <w:tcW w:w="2785" w:type="dxa"/>
          </w:tcPr>
          <w:p w14:paraId="2A946147" w14:textId="77777777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personal income</w:t>
            </w:r>
          </w:p>
        </w:tc>
        <w:tc>
          <w:tcPr>
            <w:tcW w:w="1170" w:type="dxa"/>
          </w:tcPr>
          <w:p w14:paraId="1964A2BC" w14:textId="573DC54D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44C3B3C7" w14:textId="77C704D8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  <w:tc>
          <w:tcPr>
            <w:tcW w:w="1170" w:type="dxa"/>
          </w:tcPr>
          <w:p w14:paraId="22D4BCF3" w14:textId="5CE212CA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0.94</w:t>
            </w:r>
          </w:p>
        </w:tc>
        <w:tc>
          <w:tcPr>
            <w:tcW w:w="1170" w:type="dxa"/>
          </w:tcPr>
          <w:p w14:paraId="56618015" w14:textId="17402995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0.70</w:t>
            </w:r>
          </w:p>
        </w:tc>
        <w:tc>
          <w:tcPr>
            <w:tcW w:w="1890" w:type="dxa"/>
          </w:tcPr>
          <w:p w14:paraId="757B7C3E" w14:textId="10398F1E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0.40</w:t>
            </w:r>
          </w:p>
        </w:tc>
      </w:tr>
      <w:tr w:rsidR="007C3D52" w14:paraId="407555BE" w14:textId="77777777" w:rsidTr="004A3266">
        <w:tc>
          <w:tcPr>
            <w:tcW w:w="2785" w:type="dxa"/>
            <w:tcBorders>
              <w:bottom w:val="single" w:sz="4" w:space="0" w:color="auto"/>
            </w:tcBorders>
          </w:tcPr>
          <w:p w14:paraId="2D9B70DF" w14:textId="77777777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 xml:space="preserve">Residuals 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F45E019" w14:textId="02B5E57B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13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6B2E4B0" w14:textId="1C8FB9B7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1829.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7FC2A53" w14:textId="68BF0B41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D52"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  <w:r w:rsidR="00667D8F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FF08BB1" w14:textId="77777777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A2BE177" w14:textId="77777777" w:rsidR="007C3D52" w:rsidRDefault="007C3D52" w:rsidP="007C3D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11A04C" w14:textId="0A3F6925" w:rsidR="007807C3" w:rsidRDefault="007807C3" w:rsidP="005D198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43C0FC2" w14:textId="75089045" w:rsidR="00017612" w:rsidRDefault="005D1981" w:rsidP="005D19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15FA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815FAA">
        <w:rPr>
          <w:rFonts w:ascii="Times New Roman" w:hAnsi="Times New Roman" w:cs="Times New Roman"/>
          <w:b/>
          <w:sz w:val="24"/>
          <w:szCs w:val="24"/>
        </w:rPr>
        <w:t>.</w:t>
      </w:r>
      <w:r w:rsidRPr="007D6042">
        <w:rPr>
          <w:rFonts w:ascii="Times New Roman" w:hAnsi="Times New Roman" w:cs="Times New Roman"/>
          <w:sz w:val="24"/>
          <w:szCs w:val="24"/>
        </w:rPr>
        <w:t xml:space="preserve"> Results of the one-way ANCOVA for average perceived urgency, with gender, age, ethnicity, political orientation, education level, and annual personal income as covariates.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170"/>
        <w:gridCol w:w="1170"/>
        <w:gridCol w:w="1170"/>
        <w:gridCol w:w="1170"/>
        <w:gridCol w:w="1890"/>
      </w:tblGrid>
      <w:tr w:rsidR="00017612" w14:paraId="282A9219" w14:textId="77777777" w:rsidTr="00645CB1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5098E4C1" w14:textId="3C32E23C" w:rsidR="00017612" w:rsidRPr="00416F56" w:rsidRDefault="00017612" w:rsidP="00F56B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48CAE7C" w14:textId="3CF2E194" w:rsidR="00017612" w:rsidRPr="00416F56" w:rsidRDefault="001D7218" w:rsidP="00F56B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="00017612" w:rsidRPr="00416F56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40E93E0" w14:textId="77777777" w:rsidR="00017612" w:rsidRPr="00416F56" w:rsidRDefault="00017612" w:rsidP="00F56B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E4BE77E" w14:textId="77777777" w:rsidR="00017612" w:rsidRPr="00416F56" w:rsidRDefault="00017612" w:rsidP="00F56B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0FCB4FF" w14:textId="77777777" w:rsidR="00017612" w:rsidRPr="00416F56" w:rsidRDefault="00017612" w:rsidP="00F56B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F56">
              <w:rPr>
                <w:rFonts w:ascii="Times New Roman" w:hAnsi="Times New Roman" w:cs="Times New Roman"/>
                <w:b/>
                <w:sz w:val="24"/>
                <w:szCs w:val="24"/>
              </w:rPr>
              <w:t>F 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9B88DF4" w14:textId="77777777" w:rsidR="00017612" w:rsidRPr="007C3D52" w:rsidRDefault="00017612" w:rsidP="00F56B1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017612" w14:paraId="26743F3A" w14:textId="77777777" w:rsidTr="00645CB1">
        <w:tc>
          <w:tcPr>
            <w:tcW w:w="2785" w:type="dxa"/>
            <w:tcBorders>
              <w:top w:val="single" w:sz="4" w:space="0" w:color="auto"/>
            </w:tcBorders>
          </w:tcPr>
          <w:p w14:paraId="0433955D" w14:textId="77777777" w:rsidR="00017612" w:rsidRDefault="00017612" w:rsidP="00F56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9F5C0D0" w14:textId="77777777" w:rsidR="00017612" w:rsidRDefault="00017612" w:rsidP="00F56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3F2D5F5" w14:textId="7808726B" w:rsidR="00017612" w:rsidRDefault="00F56B10" w:rsidP="00F56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6071582" w14:textId="2D6779D3" w:rsidR="00017612" w:rsidRDefault="008E558B" w:rsidP="00F56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9792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8D0FFA9" w14:textId="3C080799" w:rsidR="00017612" w:rsidRDefault="00D544A3" w:rsidP="00F56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4ECAB4C" w14:textId="66FC15F3" w:rsidR="00017612" w:rsidRDefault="00B27913" w:rsidP="00F56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017612" w14:paraId="34A1CFD5" w14:textId="77777777" w:rsidTr="00645CB1">
        <w:tc>
          <w:tcPr>
            <w:tcW w:w="2785" w:type="dxa"/>
          </w:tcPr>
          <w:p w14:paraId="54AA6BE3" w14:textId="77777777" w:rsidR="00017612" w:rsidRDefault="00017612" w:rsidP="00F56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70" w:type="dxa"/>
          </w:tcPr>
          <w:p w14:paraId="28F9B8CF" w14:textId="77777777" w:rsidR="00017612" w:rsidRDefault="00017612" w:rsidP="00F56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0F33B2C5" w14:textId="1EAD92D8" w:rsidR="00017612" w:rsidRDefault="00F56B10" w:rsidP="00F56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170" w:type="dxa"/>
          </w:tcPr>
          <w:p w14:paraId="4D5DF3AD" w14:textId="775849E0" w:rsidR="00017612" w:rsidRDefault="008E558B" w:rsidP="00F56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="00D9792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14:paraId="285A11F6" w14:textId="5A94DB98" w:rsidR="00017612" w:rsidRDefault="00D544A3" w:rsidP="00F56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EB19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</w:tcPr>
          <w:p w14:paraId="226FC33D" w14:textId="6FE2FC1E" w:rsidR="00017612" w:rsidRDefault="00B27913" w:rsidP="00F56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D544A3" w14:paraId="3D44DE7E" w14:textId="77777777" w:rsidTr="00645CB1">
        <w:tc>
          <w:tcPr>
            <w:tcW w:w="2785" w:type="dxa"/>
          </w:tcPr>
          <w:p w14:paraId="3EAEDB99" w14:textId="77777777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70" w:type="dxa"/>
          </w:tcPr>
          <w:p w14:paraId="552B3F6B" w14:textId="77777777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772CC69B" w14:textId="2CC5535E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14:paraId="0BCC273E" w14:textId="3E10C7D4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170" w:type="dxa"/>
          </w:tcPr>
          <w:p w14:paraId="320A1D9C" w14:textId="12BACA17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813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90" w:type="dxa"/>
          </w:tcPr>
          <w:p w14:paraId="491ECA54" w14:textId="23BE41FF" w:rsidR="00D544A3" w:rsidRDefault="00B2791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D544A3" w14:paraId="5DEAF169" w14:textId="77777777" w:rsidTr="00645CB1">
        <w:tc>
          <w:tcPr>
            <w:tcW w:w="2785" w:type="dxa"/>
          </w:tcPr>
          <w:p w14:paraId="161869C8" w14:textId="77777777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170" w:type="dxa"/>
          </w:tcPr>
          <w:p w14:paraId="419EE79C" w14:textId="77777777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0828303B" w14:textId="172E25E2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170" w:type="dxa"/>
          </w:tcPr>
          <w:p w14:paraId="08CEF1C6" w14:textId="5A50B536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  <w:r w:rsidR="00ED46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14:paraId="061DDE19" w14:textId="16D585AC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16.59</w:t>
            </w:r>
          </w:p>
        </w:tc>
        <w:tc>
          <w:tcPr>
            <w:tcW w:w="1890" w:type="dxa"/>
          </w:tcPr>
          <w:p w14:paraId="42DE1C28" w14:textId="1159A453" w:rsidR="00D544A3" w:rsidRDefault="00753208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.001</w:t>
            </w:r>
          </w:p>
        </w:tc>
      </w:tr>
      <w:tr w:rsidR="00D544A3" w14:paraId="4C95D499" w14:textId="77777777" w:rsidTr="00645CB1">
        <w:tc>
          <w:tcPr>
            <w:tcW w:w="2785" w:type="dxa"/>
          </w:tcPr>
          <w:p w14:paraId="193C42E8" w14:textId="77777777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tical orientation</w:t>
            </w:r>
          </w:p>
        </w:tc>
        <w:tc>
          <w:tcPr>
            <w:tcW w:w="1170" w:type="dxa"/>
          </w:tcPr>
          <w:p w14:paraId="37DF7820" w14:textId="77777777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13104629" w14:textId="0BC68C94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170" w:type="dxa"/>
          </w:tcPr>
          <w:p w14:paraId="726040E6" w14:textId="18681754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30.27</w:t>
            </w:r>
          </w:p>
        </w:tc>
        <w:tc>
          <w:tcPr>
            <w:tcW w:w="1170" w:type="dxa"/>
          </w:tcPr>
          <w:p w14:paraId="71A6A59F" w14:textId="310AF36D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  <w:r w:rsidR="00DF7A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</w:tcPr>
          <w:p w14:paraId="212CBE86" w14:textId="59139FF8" w:rsidR="00D544A3" w:rsidRDefault="00753208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.001</w:t>
            </w:r>
          </w:p>
        </w:tc>
      </w:tr>
      <w:tr w:rsidR="00D544A3" w14:paraId="101C8614" w14:textId="77777777" w:rsidTr="00645CB1">
        <w:tc>
          <w:tcPr>
            <w:tcW w:w="2785" w:type="dxa"/>
          </w:tcPr>
          <w:p w14:paraId="2B09DB15" w14:textId="77777777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170" w:type="dxa"/>
          </w:tcPr>
          <w:p w14:paraId="342684E1" w14:textId="77777777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44C473D2" w14:textId="68147BAD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70" w:type="dxa"/>
          </w:tcPr>
          <w:p w14:paraId="3F9C0F17" w14:textId="1723C188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4A43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14:paraId="60FBA9FD" w14:textId="0EB25383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C14B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90" w:type="dxa"/>
          </w:tcPr>
          <w:p w14:paraId="31B53770" w14:textId="54C43CA9" w:rsidR="00D544A3" w:rsidRDefault="00B2791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7532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544A3" w14:paraId="2087A5C1" w14:textId="77777777" w:rsidTr="00326D12">
        <w:tc>
          <w:tcPr>
            <w:tcW w:w="2785" w:type="dxa"/>
          </w:tcPr>
          <w:p w14:paraId="31505E32" w14:textId="77777777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personal income</w:t>
            </w:r>
          </w:p>
        </w:tc>
        <w:tc>
          <w:tcPr>
            <w:tcW w:w="1170" w:type="dxa"/>
          </w:tcPr>
          <w:p w14:paraId="733A6F17" w14:textId="77777777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23C4B7C6" w14:textId="36FAAF74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70" w:type="dxa"/>
          </w:tcPr>
          <w:p w14:paraId="4CCAE87E" w14:textId="02B3D009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8504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14:paraId="1F460124" w14:textId="1DE0C211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890" w:type="dxa"/>
          </w:tcPr>
          <w:p w14:paraId="5BA693F9" w14:textId="0757F843" w:rsidR="00D544A3" w:rsidRDefault="00B2791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D544A3" w14:paraId="3BE944DA" w14:textId="77777777" w:rsidTr="00326D12">
        <w:tc>
          <w:tcPr>
            <w:tcW w:w="2785" w:type="dxa"/>
            <w:tcBorders>
              <w:bottom w:val="single" w:sz="4" w:space="0" w:color="auto"/>
            </w:tcBorders>
          </w:tcPr>
          <w:p w14:paraId="0EEE9EFB" w14:textId="77777777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A12">
              <w:rPr>
                <w:rFonts w:ascii="Times New Roman" w:hAnsi="Times New Roman" w:cs="Times New Roman"/>
                <w:sz w:val="24"/>
                <w:szCs w:val="24"/>
              </w:rPr>
              <w:t xml:space="preserve">Residuals 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355A9B2" w14:textId="764A557B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135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85BF971" w14:textId="4AF92CD3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1779.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B7D2D8E" w14:textId="249A7EC9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61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C4981B1" w14:textId="77777777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B014CBA" w14:textId="77777777" w:rsidR="00D544A3" w:rsidRDefault="00D544A3" w:rsidP="00D544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BEFF39" w14:textId="77777777" w:rsidR="00941433" w:rsidRPr="006C315C" w:rsidRDefault="00941433" w:rsidP="002E6C8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CF9D90F" w14:textId="77777777" w:rsidR="0001343F" w:rsidRDefault="0001343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CD68A4E" w14:textId="7E3B88BE" w:rsidR="002E6C88" w:rsidRDefault="002E6C88" w:rsidP="002E6C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2C40">
        <w:rPr>
          <w:rFonts w:ascii="Times New Roman" w:hAnsi="Times New Roman" w:cs="Times New Roman"/>
          <w:b/>
          <w:sz w:val="24"/>
          <w:szCs w:val="24"/>
        </w:rPr>
        <w:lastRenderedPageBreak/>
        <w:t>Table S4.</w:t>
      </w:r>
      <w:r w:rsidRPr="00CD67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i-square test results</w:t>
      </w:r>
      <w:r w:rsidRPr="00471D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the number </w:t>
      </w:r>
      <w:r w:rsidRPr="00AA5F87">
        <w:rPr>
          <w:rFonts w:ascii="Times New Roman" w:hAnsi="Times New Roman" w:cs="Times New Roman"/>
          <w:sz w:val="24"/>
          <w:szCs w:val="24"/>
        </w:rPr>
        <w:t xml:space="preserve">of participants </w:t>
      </w:r>
      <w:r>
        <w:rPr>
          <w:rFonts w:ascii="Times New Roman" w:hAnsi="Times New Roman" w:cs="Times New Roman"/>
          <w:sz w:val="24"/>
          <w:szCs w:val="24"/>
        </w:rPr>
        <w:t>who</w:t>
      </w:r>
      <w:r w:rsidRPr="00AA5F87">
        <w:rPr>
          <w:rFonts w:ascii="Times New Roman" w:hAnsi="Times New Roman" w:cs="Times New Roman"/>
          <w:sz w:val="24"/>
          <w:szCs w:val="24"/>
        </w:rPr>
        <w:t xml:space="preserve"> chose each option for each of the eight </w:t>
      </w:r>
      <w:r>
        <w:rPr>
          <w:rFonts w:ascii="Times New Roman" w:hAnsi="Times New Roman" w:cs="Times New Roman"/>
          <w:sz w:val="24"/>
          <w:szCs w:val="24"/>
        </w:rPr>
        <w:t>problems in each condition.</w:t>
      </w:r>
    </w:p>
    <w:tbl>
      <w:tblPr>
        <w:tblStyle w:val="TableGrid"/>
        <w:tblW w:w="65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4"/>
        <w:gridCol w:w="1193"/>
        <w:gridCol w:w="863"/>
        <w:gridCol w:w="1170"/>
      </w:tblGrid>
      <w:tr w:rsidR="002E6C88" w:rsidRPr="007C3D52" w14:paraId="573AE3F8" w14:textId="77777777" w:rsidTr="0020598C">
        <w:tc>
          <w:tcPr>
            <w:tcW w:w="3344" w:type="dxa"/>
            <w:tcBorders>
              <w:top w:val="single" w:sz="4" w:space="0" w:color="auto"/>
              <w:bottom w:val="single" w:sz="4" w:space="0" w:color="auto"/>
            </w:tcBorders>
          </w:tcPr>
          <w:p w14:paraId="4D84D6BC" w14:textId="77777777" w:rsidR="002E6C88" w:rsidRPr="00416F56" w:rsidRDefault="002E6C88" w:rsidP="008477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blem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7C2EC2A2" w14:textId="77777777" w:rsidR="002E6C88" w:rsidRPr="00C94B3C" w:rsidRDefault="002E6C88" w:rsidP="008477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B3C">
              <w:rPr>
                <w:rFonts w:ascii="Times New Roman" w:hAnsi="Times New Roman" w:cs="Times New Roman"/>
                <w:b/>
                <w:sz w:val="24"/>
                <w:szCs w:val="24"/>
              </w:rPr>
              <w:t>χ2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28EDC6FA" w14:textId="77777777" w:rsidR="002E6C88" w:rsidRPr="00416F56" w:rsidRDefault="002E6C88" w:rsidP="008477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B3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4F71DB1" w14:textId="77777777" w:rsidR="002E6C88" w:rsidRPr="007C3D52" w:rsidRDefault="002E6C88" w:rsidP="008477E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2E6C88" w14:paraId="790432C9" w14:textId="77777777" w:rsidTr="0020598C">
        <w:tc>
          <w:tcPr>
            <w:tcW w:w="3344" w:type="dxa"/>
            <w:tcBorders>
              <w:top w:val="single" w:sz="4" w:space="0" w:color="auto"/>
            </w:tcBorders>
          </w:tcPr>
          <w:p w14:paraId="094884AD" w14:textId="77777777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mate change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3E16A3AF" w14:textId="4588D8D8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7C4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="005557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05924B51" w14:textId="77777777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86014A0" w14:textId="488C4718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7C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2E6C88" w14:paraId="27A3192E" w14:textId="77777777" w:rsidTr="0020598C">
        <w:tc>
          <w:tcPr>
            <w:tcW w:w="3344" w:type="dxa"/>
          </w:tcPr>
          <w:p w14:paraId="311D421B" w14:textId="77777777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p yield and biodiversity</w:t>
            </w:r>
          </w:p>
        </w:tc>
        <w:tc>
          <w:tcPr>
            <w:tcW w:w="1193" w:type="dxa"/>
          </w:tcPr>
          <w:p w14:paraId="4A7DCDAA" w14:textId="55838826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2C7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="005557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3" w:type="dxa"/>
          </w:tcPr>
          <w:p w14:paraId="5747D403" w14:textId="77777777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14:paraId="799D6E73" w14:textId="6807680A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57C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2059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E6C88" w14:paraId="7F870C57" w14:textId="77777777" w:rsidTr="0020598C">
        <w:tc>
          <w:tcPr>
            <w:tcW w:w="3344" w:type="dxa"/>
          </w:tcPr>
          <w:p w14:paraId="3709C6AA" w14:textId="77777777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d waste</w:t>
            </w:r>
          </w:p>
        </w:tc>
        <w:tc>
          <w:tcPr>
            <w:tcW w:w="1193" w:type="dxa"/>
          </w:tcPr>
          <w:p w14:paraId="0D173024" w14:textId="05C5DFF3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719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 w:rsidR="00BF01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3" w:type="dxa"/>
          </w:tcPr>
          <w:p w14:paraId="4D9E9A63" w14:textId="77777777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14:paraId="5895A27A" w14:textId="21CCB21D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71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4B0E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E6C88" w14:paraId="6687010C" w14:textId="77777777" w:rsidTr="0020598C">
        <w:tc>
          <w:tcPr>
            <w:tcW w:w="3344" w:type="dxa"/>
          </w:tcPr>
          <w:p w14:paraId="7AF166A1" w14:textId="77777777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tic pollution</w:t>
            </w:r>
          </w:p>
        </w:tc>
        <w:tc>
          <w:tcPr>
            <w:tcW w:w="1193" w:type="dxa"/>
          </w:tcPr>
          <w:p w14:paraId="19FB269A" w14:textId="460EF51F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719">
              <w:rPr>
                <w:rFonts w:ascii="Times New Roman" w:hAnsi="Times New Roman" w:cs="Times New Roman"/>
                <w:sz w:val="24"/>
                <w:szCs w:val="24"/>
              </w:rPr>
              <w:t>8.48</w:t>
            </w:r>
          </w:p>
        </w:tc>
        <w:tc>
          <w:tcPr>
            <w:tcW w:w="863" w:type="dxa"/>
          </w:tcPr>
          <w:p w14:paraId="53049C04" w14:textId="77777777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14:paraId="72E21686" w14:textId="554CED4E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71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4B0E7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E6C88" w14:paraId="69710BDD" w14:textId="77777777" w:rsidTr="0020598C">
        <w:tc>
          <w:tcPr>
            <w:tcW w:w="3344" w:type="dxa"/>
          </w:tcPr>
          <w:p w14:paraId="644018A0" w14:textId="77777777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lessness</w:t>
            </w:r>
          </w:p>
        </w:tc>
        <w:tc>
          <w:tcPr>
            <w:tcW w:w="1193" w:type="dxa"/>
          </w:tcPr>
          <w:p w14:paraId="09FDA837" w14:textId="5FB1A4F4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719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863" w:type="dxa"/>
          </w:tcPr>
          <w:p w14:paraId="632B03A5" w14:textId="77777777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14:paraId="0437BD97" w14:textId="0338A9EC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71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2E6C88" w14:paraId="17459CA0" w14:textId="77777777" w:rsidTr="0020598C">
        <w:tc>
          <w:tcPr>
            <w:tcW w:w="3344" w:type="dxa"/>
          </w:tcPr>
          <w:p w14:paraId="30E11E76" w14:textId="77777777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ce reform</w:t>
            </w:r>
          </w:p>
        </w:tc>
        <w:tc>
          <w:tcPr>
            <w:tcW w:w="1193" w:type="dxa"/>
          </w:tcPr>
          <w:p w14:paraId="475A7467" w14:textId="145121C1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719">
              <w:rPr>
                <w:rFonts w:ascii="Times New Roman" w:hAnsi="Times New Roman" w:cs="Times New Roman"/>
                <w:sz w:val="24"/>
                <w:szCs w:val="24"/>
              </w:rPr>
              <w:t>10.86</w:t>
            </w:r>
          </w:p>
        </w:tc>
        <w:tc>
          <w:tcPr>
            <w:tcW w:w="863" w:type="dxa"/>
          </w:tcPr>
          <w:p w14:paraId="74305D98" w14:textId="77777777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14:paraId="7E8389AD" w14:textId="6048B0D3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71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B706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E6C88" w14:paraId="0DDE4F0A" w14:textId="77777777" w:rsidTr="0020598C">
        <w:tc>
          <w:tcPr>
            <w:tcW w:w="3344" w:type="dxa"/>
          </w:tcPr>
          <w:p w14:paraId="64965374" w14:textId="77777777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 education</w:t>
            </w:r>
          </w:p>
        </w:tc>
        <w:tc>
          <w:tcPr>
            <w:tcW w:w="1193" w:type="dxa"/>
          </w:tcPr>
          <w:p w14:paraId="760C8538" w14:textId="0788AAFB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719">
              <w:rPr>
                <w:rFonts w:ascii="Times New Roman" w:hAnsi="Times New Roman" w:cs="Times New Roman"/>
                <w:sz w:val="24"/>
                <w:szCs w:val="24"/>
              </w:rPr>
              <w:t>11.40</w:t>
            </w:r>
          </w:p>
        </w:tc>
        <w:tc>
          <w:tcPr>
            <w:tcW w:w="863" w:type="dxa"/>
          </w:tcPr>
          <w:p w14:paraId="595FADC1" w14:textId="77777777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14:paraId="46999B0E" w14:textId="031EC5A2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71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924E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E6C88" w14:paraId="6686DD1E" w14:textId="77777777" w:rsidTr="0020598C">
        <w:tc>
          <w:tcPr>
            <w:tcW w:w="3344" w:type="dxa"/>
            <w:tcBorders>
              <w:bottom w:val="single" w:sz="4" w:space="0" w:color="auto"/>
            </w:tcBorders>
          </w:tcPr>
          <w:p w14:paraId="248AFC24" w14:textId="77777777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y pandemic response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02F7ABD3" w14:textId="182B6571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719"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728780B6" w14:textId="77777777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361B5C3" w14:textId="1D45D2BA" w:rsidR="002E6C88" w:rsidRDefault="002E6C88" w:rsidP="00847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271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24E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</w:tbl>
    <w:p w14:paraId="5EDDC4DF" w14:textId="010D64EC" w:rsidR="002E6C88" w:rsidRDefault="002E6C88" w:rsidP="002B2F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A4FD14" w14:textId="1AD9D068" w:rsidR="00860268" w:rsidRDefault="00860268" w:rsidP="008602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122335958"/>
      <w:r w:rsidRPr="00452C40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452C40">
        <w:rPr>
          <w:rFonts w:ascii="Times New Roman" w:hAnsi="Times New Roman" w:cs="Times New Roman"/>
          <w:b/>
          <w:sz w:val="24"/>
          <w:szCs w:val="24"/>
        </w:rPr>
        <w:t>.</w:t>
      </w:r>
      <w:r w:rsidRPr="00CD67B4">
        <w:rPr>
          <w:rFonts w:ascii="Times New Roman" w:hAnsi="Times New Roman" w:cs="Times New Roman"/>
          <w:sz w:val="24"/>
          <w:szCs w:val="24"/>
        </w:rPr>
        <w:t xml:space="preserve"> </w:t>
      </w:r>
      <w:r w:rsidR="008949FA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rrelations between preference for multiple solutions and other variables (perceived severity, perceived urgency, level of dichotomous thinking, demographic variables), by condition.</w:t>
      </w:r>
    </w:p>
    <w:tbl>
      <w:tblPr>
        <w:tblStyle w:val="TableGrid"/>
        <w:tblW w:w="119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44"/>
        <w:gridCol w:w="892"/>
        <w:gridCol w:w="1012"/>
        <w:gridCol w:w="892"/>
        <w:gridCol w:w="1132"/>
        <w:gridCol w:w="892"/>
        <w:gridCol w:w="1132"/>
        <w:gridCol w:w="892"/>
        <w:gridCol w:w="631"/>
        <w:gridCol w:w="631"/>
        <w:gridCol w:w="631"/>
      </w:tblGrid>
      <w:tr w:rsidR="00860268" w:rsidRPr="007C3D52" w14:paraId="76A152F5" w14:textId="77777777" w:rsidTr="009A7F22">
        <w:trPr>
          <w:gridAfter w:val="3"/>
          <w:wAfter w:w="1893" w:type="dxa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F8DCAF2" w14:textId="77777777" w:rsidR="00860268" w:rsidRPr="00416F56" w:rsidRDefault="00860268" w:rsidP="00657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ference for multiple solutions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AF8838" w14:textId="77777777" w:rsidR="00860268" w:rsidRPr="00C94B3C" w:rsidRDefault="00860268" w:rsidP="00657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09B22D" w14:textId="77777777" w:rsidR="00860268" w:rsidRPr="00C94B3C" w:rsidRDefault="00860268" w:rsidP="00657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lti-cause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05160E" w14:textId="77777777" w:rsidR="00860268" w:rsidRPr="00C94B3C" w:rsidRDefault="00860268" w:rsidP="00657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lti-impact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2BE948" w14:textId="77777777" w:rsidR="00860268" w:rsidRPr="008477E5" w:rsidRDefault="00860268" w:rsidP="00657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lti-solution</w:t>
            </w:r>
          </w:p>
        </w:tc>
      </w:tr>
      <w:tr w:rsidR="00860268" w:rsidRPr="007C3D52" w14:paraId="7BECAEF2" w14:textId="77777777" w:rsidTr="009A7F22">
        <w:trPr>
          <w:gridAfter w:val="3"/>
          <w:wAfter w:w="1893" w:type="dxa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5F87F1C" w14:textId="77777777" w:rsidR="00860268" w:rsidRDefault="00860268" w:rsidP="00657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4931239F" w14:textId="77777777" w:rsidR="00860268" w:rsidRPr="008477E5" w:rsidRDefault="00860268" w:rsidP="006575D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477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D306B6A" w14:textId="77777777" w:rsidR="00860268" w:rsidRPr="008477E5" w:rsidRDefault="00860268" w:rsidP="006575D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477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4595CDD9" w14:textId="77777777" w:rsidR="00860268" w:rsidRPr="00C94B3C" w:rsidRDefault="00860268" w:rsidP="00657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7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F06DFEA" w14:textId="77777777" w:rsidR="00860268" w:rsidRPr="00C94B3C" w:rsidRDefault="00860268" w:rsidP="00657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7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65C8E4EE" w14:textId="77777777" w:rsidR="00860268" w:rsidRPr="00C94B3C" w:rsidRDefault="00860268" w:rsidP="00657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7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67035EE4" w14:textId="77777777" w:rsidR="00860268" w:rsidRPr="00C94B3C" w:rsidRDefault="00860268" w:rsidP="00657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7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075C4845" w14:textId="77777777" w:rsidR="00860268" w:rsidRDefault="00860268" w:rsidP="006575D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477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A4D20B5" w14:textId="77777777" w:rsidR="00860268" w:rsidRDefault="00860268" w:rsidP="006575D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477E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860268" w14:paraId="13F01B79" w14:textId="77777777" w:rsidTr="009A7F22">
        <w:trPr>
          <w:gridAfter w:val="3"/>
          <w:wAfter w:w="1893" w:type="dxa"/>
        </w:trPr>
        <w:tc>
          <w:tcPr>
            <w:tcW w:w="1980" w:type="dxa"/>
            <w:tcBorders>
              <w:top w:val="single" w:sz="4" w:space="0" w:color="auto"/>
            </w:tcBorders>
          </w:tcPr>
          <w:p w14:paraId="42006908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477E5">
              <w:rPr>
                <w:rFonts w:ascii="Times New Roman" w:hAnsi="Times New Roman" w:cs="Times New Roman"/>
                <w:sz w:val="24"/>
                <w:szCs w:val="24"/>
              </w:rPr>
              <w:t>erceived severity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24CA4022" w14:textId="1DCA80CD" w:rsidR="00860268" w:rsidRPr="005257C4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0A3D2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7E0B2539" w14:textId="77777777" w:rsidR="00860268" w:rsidRPr="005257C4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0CA009D9" w14:textId="1F880F4F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="00A329A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72A69355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7B6F2B59" w14:textId="7ACE890B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  <w:r w:rsidR="00D038F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72DEDEC1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6B1481D4" w14:textId="6D34DB2C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CC4D15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0CC59BA1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243BD" w14:paraId="28DC1289" w14:textId="77777777" w:rsidTr="009A7F22">
        <w:tc>
          <w:tcPr>
            <w:tcW w:w="1980" w:type="dxa"/>
          </w:tcPr>
          <w:p w14:paraId="7D5ABC55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d urgency</w:t>
            </w:r>
          </w:p>
        </w:tc>
        <w:tc>
          <w:tcPr>
            <w:tcW w:w="1244" w:type="dxa"/>
          </w:tcPr>
          <w:p w14:paraId="1CF7FEBE" w14:textId="675A7A62" w:rsidR="00860268" w:rsidRPr="009472C7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="000A3D2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92" w:type="dxa"/>
          </w:tcPr>
          <w:p w14:paraId="70F48E38" w14:textId="77777777" w:rsidR="00860268" w:rsidRPr="009472C7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012" w:type="dxa"/>
          </w:tcPr>
          <w:p w14:paraId="7100FA52" w14:textId="41221C11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="00A329A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92" w:type="dxa"/>
          </w:tcPr>
          <w:p w14:paraId="4D8FFEEB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32" w:type="dxa"/>
          </w:tcPr>
          <w:p w14:paraId="28336333" w14:textId="671671DF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D038F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92" w:type="dxa"/>
          </w:tcPr>
          <w:p w14:paraId="56716F99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32" w:type="dxa"/>
          </w:tcPr>
          <w:p w14:paraId="58D312C7" w14:textId="75B7D94D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="00CC4D15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92" w:type="dxa"/>
          </w:tcPr>
          <w:p w14:paraId="34844019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631" w:type="dxa"/>
          </w:tcPr>
          <w:p w14:paraId="509BD6D3" w14:textId="77777777" w:rsidR="00860268" w:rsidRDefault="00860268" w:rsidP="006575D8"/>
        </w:tc>
        <w:tc>
          <w:tcPr>
            <w:tcW w:w="631" w:type="dxa"/>
          </w:tcPr>
          <w:p w14:paraId="058D2B08" w14:textId="77777777" w:rsidR="00860268" w:rsidRDefault="00860268" w:rsidP="006575D8"/>
        </w:tc>
        <w:tc>
          <w:tcPr>
            <w:tcW w:w="631" w:type="dxa"/>
          </w:tcPr>
          <w:p w14:paraId="13B8853C" w14:textId="77777777" w:rsidR="00860268" w:rsidRDefault="00860268" w:rsidP="006575D8"/>
        </w:tc>
      </w:tr>
      <w:tr w:rsidR="007243BD" w14:paraId="567A80CC" w14:textId="77777777" w:rsidTr="009A7F22">
        <w:tc>
          <w:tcPr>
            <w:tcW w:w="1980" w:type="dxa"/>
          </w:tcPr>
          <w:p w14:paraId="1DBFCD0A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ichotomous thinking</w:t>
            </w:r>
          </w:p>
        </w:tc>
        <w:tc>
          <w:tcPr>
            <w:tcW w:w="1244" w:type="dxa"/>
          </w:tcPr>
          <w:p w14:paraId="6229C61B" w14:textId="1E10E17B" w:rsidR="00860268" w:rsidRPr="00362719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A3D2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</w:tcPr>
          <w:p w14:paraId="77A1F2F7" w14:textId="77777777" w:rsidR="00860268" w:rsidRPr="00362719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12" w:type="dxa"/>
          </w:tcPr>
          <w:p w14:paraId="1AF2E2EC" w14:textId="1C4E0F55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329A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</w:tcPr>
          <w:p w14:paraId="72F82E81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2" w:type="dxa"/>
          </w:tcPr>
          <w:p w14:paraId="361D029A" w14:textId="631B7032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038F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92" w:type="dxa"/>
          </w:tcPr>
          <w:p w14:paraId="11F98B9D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32" w:type="dxa"/>
          </w:tcPr>
          <w:p w14:paraId="2D6DCC52" w14:textId="26617186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C4D1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92" w:type="dxa"/>
          </w:tcPr>
          <w:p w14:paraId="684427CC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1" w:type="dxa"/>
          </w:tcPr>
          <w:p w14:paraId="19B7BE4A" w14:textId="77777777" w:rsidR="00860268" w:rsidRDefault="00860268" w:rsidP="006575D8"/>
        </w:tc>
        <w:tc>
          <w:tcPr>
            <w:tcW w:w="631" w:type="dxa"/>
          </w:tcPr>
          <w:p w14:paraId="390BD60E" w14:textId="77777777" w:rsidR="00860268" w:rsidRDefault="00860268" w:rsidP="006575D8"/>
        </w:tc>
        <w:tc>
          <w:tcPr>
            <w:tcW w:w="631" w:type="dxa"/>
          </w:tcPr>
          <w:p w14:paraId="161FA145" w14:textId="77777777" w:rsidR="00860268" w:rsidRDefault="00860268" w:rsidP="006575D8"/>
        </w:tc>
      </w:tr>
      <w:tr w:rsidR="00860268" w14:paraId="3308894C" w14:textId="77777777" w:rsidTr="009A7F22">
        <w:trPr>
          <w:gridAfter w:val="3"/>
          <w:wAfter w:w="1893" w:type="dxa"/>
        </w:trPr>
        <w:tc>
          <w:tcPr>
            <w:tcW w:w="1980" w:type="dxa"/>
          </w:tcPr>
          <w:p w14:paraId="34ABFCCF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44" w:type="dxa"/>
          </w:tcPr>
          <w:p w14:paraId="450E5DDA" w14:textId="77777777" w:rsidR="00860268" w:rsidRPr="00362719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892" w:type="dxa"/>
          </w:tcPr>
          <w:p w14:paraId="53334711" w14:textId="77777777" w:rsidR="00860268" w:rsidRPr="00362719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012" w:type="dxa"/>
          </w:tcPr>
          <w:p w14:paraId="713A2CF7" w14:textId="4AAEA098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C57F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</w:tcPr>
          <w:p w14:paraId="5FDBFF1B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2" w:type="dxa"/>
          </w:tcPr>
          <w:p w14:paraId="15D6A6EC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892" w:type="dxa"/>
          </w:tcPr>
          <w:p w14:paraId="66CE65BA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32" w:type="dxa"/>
          </w:tcPr>
          <w:p w14:paraId="1721810A" w14:textId="050C767B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1A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</w:tcPr>
          <w:p w14:paraId="7B6028C2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60268" w14:paraId="4CA10941" w14:textId="77777777" w:rsidTr="009A7F22">
        <w:trPr>
          <w:gridAfter w:val="3"/>
          <w:wAfter w:w="1893" w:type="dxa"/>
        </w:trPr>
        <w:tc>
          <w:tcPr>
            <w:tcW w:w="1980" w:type="dxa"/>
          </w:tcPr>
          <w:p w14:paraId="6987F4F6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44" w:type="dxa"/>
          </w:tcPr>
          <w:p w14:paraId="1FCD5EBB" w14:textId="77777777" w:rsidR="00860268" w:rsidRPr="007D6042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92" w:type="dxa"/>
          </w:tcPr>
          <w:p w14:paraId="24B7EBD9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12" w:type="dxa"/>
          </w:tcPr>
          <w:p w14:paraId="3EDFBB59" w14:textId="77777777" w:rsidR="00860268" w:rsidRPr="007D6042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92" w:type="dxa"/>
          </w:tcPr>
          <w:p w14:paraId="2823252B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32" w:type="dxa"/>
          </w:tcPr>
          <w:p w14:paraId="6755A24F" w14:textId="77777777" w:rsidR="00860268" w:rsidRPr="007D6042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92" w:type="dxa"/>
          </w:tcPr>
          <w:p w14:paraId="5B4099AC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2" w:type="dxa"/>
          </w:tcPr>
          <w:p w14:paraId="585447AE" w14:textId="77777777" w:rsidR="00860268" w:rsidRPr="007D6042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92" w:type="dxa"/>
          </w:tcPr>
          <w:p w14:paraId="344EC324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2D1B08" w14:paraId="4840665D" w14:textId="77777777" w:rsidTr="006575D8">
        <w:trPr>
          <w:gridAfter w:val="3"/>
          <w:wAfter w:w="1893" w:type="dxa"/>
        </w:trPr>
        <w:tc>
          <w:tcPr>
            <w:tcW w:w="1980" w:type="dxa"/>
          </w:tcPr>
          <w:p w14:paraId="55FEA03F" w14:textId="77777777" w:rsidR="002D1B08" w:rsidRDefault="002D1B0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244" w:type="dxa"/>
          </w:tcPr>
          <w:p w14:paraId="2456652F" w14:textId="77777777" w:rsidR="002D1B08" w:rsidRDefault="002D1B0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*</w:t>
            </w:r>
          </w:p>
        </w:tc>
        <w:tc>
          <w:tcPr>
            <w:tcW w:w="892" w:type="dxa"/>
          </w:tcPr>
          <w:p w14:paraId="21747CD1" w14:textId="77777777" w:rsidR="002D1B08" w:rsidRDefault="002D1B0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12" w:type="dxa"/>
          </w:tcPr>
          <w:p w14:paraId="0CE50F02" w14:textId="77777777" w:rsidR="002D1B08" w:rsidRDefault="002D1B0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92" w:type="dxa"/>
          </w:tcPr>
          <w:p w14:paraId="4A7D723A" w14:textId="77777777" w:rsidR="002D1B08" w:rsidRDefault="002D1B0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32" w:type="dxa"/>
          </w:tcPr>
          <w:p w14:paraId="4994053E" w14:textId="77777777" w:rsidR="002D1B08" w:rsidRDefault="002D1B0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92" w:type="dxa"/>
          </w:tcPr>
          <w:p w14:paraId="4E9A041F" w14:textId="77777777" w:rsidR="002D1B08" w:rsidRDefault="002D1B0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32" w:type="dxa"/>
          </w:tcPr>
          <w:p w14:paraId="059D08FC" w14:textId="77777777" w:rsidR="002D1B08" w:rsidRDefault="002D1B0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92" w:type="dxa"/>
          </w:tcPr>
          <w:p w14:paraId="746E585A" w14:textId="77777777" w:rsidR="002D1B08" w:rsidRDefault="002D1B0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860268" w14:paraId="6029F96D" w14:textId="77777777" w:rsidTr="009A7F22">
        <w:trPr>
          <w:gridAfter w:val="3"/>
          <w:wAfter w:w="1893" w:type="dxa"/>
        </w:trPr>
        <w:tc>
          <w:tcPr>
            <w:tcW w:w="1980" w:type="dxa"/>
          </w:tcPr>
          <w:p w14:paraId="0A7220E7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tical orientation</w:t>
            </w:r>
          </w:p>
        </w:tc>
        <w:tc>
          <w:tcPr>
            <w:tcW w:w="1244" w:type="dxa"/>
          </w:tcPr>
          <w:p w14:paraId="57650014" w14:textId="3F887C02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  <w:r w:rsidR="0063796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92" w:type="dxa"/>
          </w:tcPr>
          <w:p w14:paraId="58C0E804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012" w:type="dxa"/>
          </w:tcPr>
          <w:p w14:paraId="7B91B8BE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92" w:type="dxa"/>
          </w:tcPr>
          <w:p w14:paraId="20694251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32" w:type="dxa"/>
          </w:tcPr>
          <w:p w14:paraId="0121E97B" w14:textId="1FDA81F6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D35B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92" w:type="dxa"/>
          </w:tcPr>
          <w:p w14:paraId="0D06D52D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32" w:type="dxa"/>
          </w:tcPr>
          <w:p w14:paraId="5A2CC962" w14:textId="795D9354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4534F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</w:tcPr>
          <w:p w14:paraId="03369620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860268" w14:paraId="406BA356" w14:textId="77777777" w:rsidTr="009A7F22">
        <w:trPr>
          <w:gridAfter w:val="3"/>
          <w:wAfter w:w="1893" w:type="dxa"/>
        </w:trPr>
        <w:tc>
          <w:tcPr>
            <w:tcW w:w="1980" w:type="dxa"/>
          </w:tcPr>
          <w:p w14:paraId="4552C675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244" w:type="dxa"/>
          </w:tcPr>
          <w:p w14:paraId="13944AA7" w14:textId="77777777" w:rsidR="00860268" w:rsidRPr="007D6042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92" w:type="dxa"/>
          </w:tcPr>
          <w:p w14:paraId="3B009B78" w14:textId="77777777" w:rsidR="00860268" w:rsidRPr="007D6042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12" w:type="dxa"/>
          </w:tcPr>
          <w:p w14:paraId="21592A48" w14:textId="428027A0" w:rsidR="00860268" w:rsidRPr="007D6042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D5F8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92" w:type="dxa"/>
          </w:tcPr>
          <w:p w14:paraId="74B7BDE8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2" w:type="dxa"/>
          </w:tcPr>
          <w:p w14:paraId="47FD5E7F" w14:textId="1CB86C46" w:rsidR="00860268" w:rsidRPr="007D6042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D35B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92" w:type="dxa"/>
          </w:tcPr>
          <w:p w14:paraId="5E1F19A8" w14:textId="77777777" w:rsidR="00860268" w:rsidRPr="007D6042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32" w:type="dxa"/>
          </w:tcPr>
          <w:p w14:paraId="6A2834F8" w14:textId="6D9F7954" w:rsidR="00860268" w:rsidRPr="007D6042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243B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892" w:type="dxa"/>
          </w:tcPr>
          <w:p w14:paraId="2385005D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860268" w14:paraId="01F14D54" w14:textId="77777777" w:rsidTr="009A7F22">
        <w:trPr>
          <w:gridAfter w:val="3"/>
          <w:wAfter w:w="1893" w:type="dxa"/>
        </w:trPr>
        <w:tc>
          <w:tcPr>
            <w:tcW w:w="1980" w:type="dxa"/>
            <w:tcBorders>
              <w:bottom w:val="single" w:sz="4" w:space="0" w:color="auto"/>
            </w:tcBorders>
          </w:tcPr>
          <w:p w14:paraId="7C65F2E1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al annual income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6E239D5E" w14:textId="77777777" w:rsidR="00860268" w:rsidRPr="007D6042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67591442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5F6B2495" w14:textId="77777777" w:rsidR="00860268" w:rsidRPr="007D6042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2C674498" w14:textId="77777777" w:rsidR="00860268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10BF343E" w14:textId="77777777" w:rsidR="00860268" w:rsidRPr="007D6042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1243EAC5" w14:textId="77777777" w:rsidR="00860268" w:rsidRPr="007D6042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52923C8A" w14:textId="77777777" w:rsidR="00860268" w:rsidRPr="007D6042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4F296415" w14:textId="77777777" w:rsidR="00860268" w:rsidRPr="007D6042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bookmarkEnd w:id="1"/>
    </w:tbl>
    <w:p w14:paraId="21303EDF" w14:textId="77777777" w:rsidR="00860268" w:rsidRDefault="00860268" w:rsidP="008602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9EDF12" w14:textId="77777777" w:rsidR="0001343F" w:rsidRDefault="0001343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2E8C30F" w14:textId="2808EDFE" w:rsidR="00860268" w:rsidRDefault="00860268" w:rsidP="008602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  <w:r w:rsidRPr="00452C4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452C40">
        <w:rPr>
          <w:rFonts w:ascii="Times New Roman" w:hAnsi="Times New Roman" w:cs="Times New Roman"/>
          <w:b/>
          <w:sz w:val="24"/>
          <w:szCs w:val="24"/>
        </w:rPr>
        <w:t>.</w:t>
      </w:r>
      <w:r w:rsidRPr="00CD67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ults of multiple regression GLM. Dependent variable is preference for multiple solutions. Independent variables include perceived severity, perceived urgency, dichotomous thinking, and demographic variables. Interactions between </w:t>
      </w:r>
      <w:r w:rsidR="0077440D">
        <w:rPr>
          <w:rFonts w:ascii="Times New Roman" w:hAnsi="Times New Roman" w:cs="Times New Roman"/>
          <w:sz w:val="24"/>
          <w:szCs w:val="24"/>
        </w:rPr>
        <w:t>preference for multiple solutions and perceived severity, perceived urgency, dichotomous thinking are included</w:t>
      </w:r>
      <w:r w:rsidR="009B143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5"/>
        <w:gridCol w:w="1303"/>
        <w:gridCol w:w="1304"/>
        <w:gridCol w:w="1304"/>
        <w:gridCol w:w="1304"/>
      </w:tblGrid>
      <w:tr w:rsidR="00860268" w:rsidRPr="002B2F74" w14:paraId="56D623D2" w14:textId="77777777" w:rsidTr="006575D8">
        <w:trPr>
          <w:trHeight w:val="288"/>
        </w:trPr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900352" w14:textId="77777777" w:rsidR="00860268" w:rsidRPr="002B2F74" w:rsidRDefault="00860268" w:rsidP="00657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F74">
              <w:rPr>
                <w:rFonts w:ascii="Times New Roman" w:hAnsi="Times New Roman" w:cs="Times New Roman"/>
                <w:b/>
                <w:sz w:val="24"/>
                <w:szCs w:val="24"/>
              </w:rPr>
              <w:t>Coefficient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1DDC37B5" w14:textId="77777777" w:rsidR="00860268" w:rsidRPr="002B2F74" w:rsidRDefault="00860268" w:rsidP="00657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F74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51E935" w14:textId="77777777" w:rsidR="00860268" w:rsidRPr="002B2F74" w:rsidRDefault="00860268" w:rsidP="00657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F74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6C508C" w14:textId="77777777" w:rsidR="00860268" w:rsidRPr="002B2F74" w:rsidRDefault="00860268" w:rsidP="00657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2F74">
              <w:rPr>
                <w:rFonts w:ascii="Times New Roman" w:hAnsi="Times New Roman" w:cs="Times New Roman"/>
                <w:b/>
                <w:sz w:val="24"/>
                <w:szCs w:val="24"/>
              </w:rPr>
              <w:t>z 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5AF0D6" w14:textId="77777777" w:rsidR="00860268" w:rsidRPr="002B2F74" w:rsidRDefault="00860268" w:rsidP="006575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B2F74">
              <w:rPr>
                <w:rFonts w:ascii="Times New Roman" w:hAnsi="Times New Roman" w:cs="Times New Roman"/>
                <w:b/>
                <w:sz w:val="24"/>
                <w:szCs w:val="24"/>
              </w:rPr>
              <w:t>Pr</w:t>
            </w:r>
            <w:proofErr w:type="spellEnd"/>
            <w:r w:rsidRPr="002B2F74">
              <w:rPr>
                <w:rFonts w:ascii="Times New Roman" w:hAnsi="Times New Roman" w:cs="Times New Roman"/>
                <w:b/>
                <w:sz w:val="24"/>
                <w:szCs w:val="24"/>
              </w:rPr>
              <w:t>(&gt;|z|)</w:t>
            </w:r>
          </w:p>
        </w:tc>
      </w:tr>
      <w:tr w:rsidR="00860268" w:rsidRPr="009E6530" w14:paraId="020DF4C1" w14:textId="77777777" w:rsidTr="006575D8">
        <w:trPr>
          <w:trHeight w:val="288"/>
        </w:trPr>
        <w:tc>
          <w:tcPr>
            <w:tcW w:w="4135" w:type="dxa"/>
            <w:tcBorders>
              <w:top w:val="single" w:sz="4" w:space="0" w:color="auto"/>
            </w:tcBorders>
            <w:noWrap/>
          </w:tcPr>
          <w:p w14:paraId="70292693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75B9B5D5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7081A3E3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387930E1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1C54F37E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860268" w:rsidRPr="009E6530" w14:paraId="3EB93B32" w14:textId="77777777" w:rsidTr="006575D8">
        <w:trPr>
          <w:trHeight w:val="288"/>
        </w:trPr>
        <w:tc>
          <w:tcPr>
            <w:tcW w:w="4135" w:type="dxa"/>
            <w:noWrap/>
          </w:tcPr>
          <w:p w14:paraId="6C734AA1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cause</w:t>
            </w:r>
          </w:p>
        </w:tc>
        <w:tc>
          <w:tcPr>
            <w:tcW w:w="1303" w:type="dxa"/>
          </w:tcPr>
          <w:p w14:paraId="1E02FD60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304" w:type="dxa"/>
            <w:noWrap/>
            <w:hideMark/>
          </w:tcPr>
          <w:p w14:paraId="73BF123B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304" w:type="dxa"/>
            <w:noWrap/>
            <w:hideMark/>
          </w:tcPr>
          <w:p w14:paraId="042B50C8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04" w:type="dxa"/>
            <w:noWrap/>
            <w:hideMark/>
          </w:tcPr>
          <w:p w14:paraId="0CC6B923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860268" w:rsidRPr="009E6530" w14:paraId="711F7F29" w14:textId="77777777" w:rsidTr="006575D8">
        <w:trPr>
          <w:trHeight w:val="288"/>
        </w:trPr>
        <w:tc>
          <w:tcPr>
            <w:tcW w:w="4135" w:type="dxa"/>
            <w:noWrap/>
          </w:tcPr>
          <w:p w14:paraId="6320D1F1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impact</w:t>
            </w:r>
          </w:p>
        </w:tc>
        <w:tc>
          <w:tcPr>
            <w:tcW w:w="1303" w:type="dxa"/>
          </w:tcPr>
          <w:p w14:paraId="7D22F026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304" w:type="dxa"/>
            <w:noWrap/>
            <w:hideMark/>
          </w:tcPr>
          <w:p w14:paraId="4063EDB2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304" w:type="dxa"/>
            <w:noWrap/>
            <w:hideMark/>
          </w:tcPr>
          <w:p w14:paraId="54A2A44C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304" w:type="dxa"/>
            <w:noWrap/>
            <w:hideMark/>
          </w:tcPr>
          <w:p w14:paraId="7E85E141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860268" w:rsidRPr="009E6530" w14:paraId="57FF7A0A" w14:textId="77777777" w:rsidTr="006575D8">
        <w:trPr>
          <w:trHeight w:val="288"/>
        </w:trPr>
        <w:tc>
          <w:tcPr>
            <w:tcW w:w="4135" w:type="dxa"/>
            <w:noWrap/>
          </w:tcPr>
          <w:p w14:paraId="605E2E2C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solution</w:t>
            </w:r>
          </w:p>
        </w:tc>
        <w:tc>
          <w:tcPr>
            <w:tcW w:w="1303" w:type="dxa"/>
          </w:tcPr>
          <w:p w14:paraId="181E2594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04" w:type="dxa"/>
            <w:noWrap/>
            <w:hideMark/>
          </w:tcPr>
          <w:p w14:paraId="57945F34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304" w:type="dxa"/>
            <w:noWrap/>
            <w:hideMark/>
          </w:tcPr>
          <w:p w14:paraId="72152FD2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04" w:type="dxa"/>
            <w:noWrap/>
            <w:hideMark/>
          </w:tcPr>
          <w:p w14:paraId="31D874A4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860268" w:rsidRPr="009E6530" w14:paraId="3C884BB5" w14:textId="77777777" w:rsidTr="006575D8">
        <w:trPr>
          <w:trHeight w:val="288"/>
        </w:trPr>
        <w:tc>
          <w:tcPr>
            <w:tcW w:w="4135" w:type="dxa"/>
            <w:noWrap/>
          </w:tcPr>
          <w:p w14:paraId="7EF9AFE4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d severity</w:t>
            </w:r>
          </w:p>
        </w:tc>
        <w:tc>
          <w:tcPr>
            <w:tcW w:w="1303" w:type="dxa"/>
          </w:tcPr>
          <w:p w14:paraId="4BDDAB00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04" w:type="dxa"/>
            <w:noWrap/>
            <w:hideMark/>
          </w:tcPr>
          <w:p w14:paraId="11F5EB81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04" w:type="dxa"/>
            <w:noWrap/>
            <w:hideMark/>
          </w:tcPr>
          <w:p w14:paraId="225878CD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304" w:type="dxa"/>
            <w:noWrap/>
            <w:hideMark/>
          </w:tcPr>
          <w:p w14:paraId="371F0825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860268" w:rsidRPr="009E6530" w14:paraId="4513C955" w14:textId="77777777" w:rsidTr="006575D8">
        <w:trPr>
          <w:trHeight w:val="288"/>
        </w:trPr>
        <w:tc>
          <w:tcPr>
            <w:tcW w:w="4135" w:type="dxa"/>
            <w:noWrap/>
          </w:tcPr>
          <w:p w14:paraId="53CD378B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d urgency</w:t>
            </w:r>
          </w:p>
        </w:tc>
        <w:tc>
          <w:tcPr>
            <w:tcW w:w="1303" w:type="dxa"/>
          </w:tcPr>
          <w:p w14:paraId="02D8B2B5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304" w:type="dxa"/>
            <w:noWrap/>
            <w:hideMark/>
          </w:tcPr>
          <w:p w14:paraId="4E4C69BF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04" w:type="dxa"/>
            <w:noWrap/>
            <w:hideMark/>
          </w:tcPr>
          <w:p w14:paraId="6481B3BB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304" w:type="dxa"/>
            <w:noWrap/>
            <w:hideMark/>
          </w:tcPr>
          <w:p w14:paraId="5ED8FAA1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860268" w:rsidRPr="009E6530" w14:paraId="5D2F1624" w14:textId="77777777" w:rsidTr="006575D8">
        <w:trPr>
          <w:trHeight w:val="288"/>
        </w:trPr>
        <w:tc>
          <w:tcPr>
            <w:tcW w:w="4135" w:type="dxa"/>
            <w:noWrap/>
          </w:tcPr>
          <w:p w14:paraId="231F895D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chotomous thinking</w:t>
            </w:r>
          </w:p>
        </w:tc>
        <w:tc>
          <w:tcPr>
            <w:tcW w:w="1303" w:type="dxa"/>
          </w:tcPr>
          <w:p w14:paraId="0BE57334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304" w:type="dxa"/>
            <w:noWrap/>
            <w:hideMark/>
          </w:tcPr>
          <w:p w14:paraId="7C815120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04" w:type="dxa"/>
            <w:noWrap/>
            <w:hideMark/>
          </w:tcPr>
          <w:p w14:paraId="08124485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304" w:type="dxa"/>
            <w:noWrap/>
            <w:hideMark/>
          </w:tcPr>
          <w:p w14:paraId="3FDB5A97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60268" w:rsidRPr="009E6530" w14:paraId="61198107" w14:textId="77777777" w:rsidTr="006575D8">
        <w:trPr>
          <w:trHeight w:val="288"/>
        </w:trPr>
        <w:tc>
          <w:tcPr>
            <w:tcW w:w="4135" w:type="dxa"/>
            <w:noWrap/>
          </w:tcPr>
          <w:p w14:paraId="72714143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303" w:type="dxa"/>
          </w:tcPr>
          <w:p w14:paraId="7DE18D8A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04" w:type="dxa"/>
            <w:noWrap/>
            <w:hideMark/>
          </w:tcPr>
          <w:p w14:paraId="50FFDE0B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04" w:type="dxa"/>
            <w:noWrap/>
            <w:hideMark/>
          </w:tcPr>
          <w:p w14:paraId="02F63008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304" w:type="dxa"/>
            <w:noWrap/>
            <w:hideMark/>
          </w:tcPr>
          <w:p w14:paraId="399D42D4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860268" w:rsidRPr="009E6530" w14:paraId="502770DE" w14:textId="77777777" w:rsidTr="006575D8">
        <w:trPr>
          <w:trHeight w:val="288"/>
        </w:trPr>
        <w:tc>
          <w:tcPr>
            <w:tcW w:w="4135" w:type="dxa"/>
            <w:noWrap/>
          </w:tcPr>
          <w:p w14:paraId="2A77DB5C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03" w:type="dxa"/>
          </w:tcPr>
          <w:p w14:paraId="53272EE3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04" w:type="dxa"/>
            <w:noWrap/>
            <w:hideMark/>
          </w:tcPr>
          <w:p w14:paraId="213EABD5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4" w:type="dxa"/>
            <w:noWrap/>
            <w:hideMark/>
          </w:tcPr>
          <w:p w14:paraId="7C52DD65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304" w:type="dxa"/>
            <w:noWrap/>
            <w:hideMark/>
          </w:tcPr>
          <w:p w14:paraId="120475CA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860268" w:rsidRPr="009E6530" w14:paraId="00457C12" w14:textId="77777777" w:rsidTr="006575D8">
        <w:trPr>
          <w:trHeight w:val="288"/>
        </w:trPr>
        <w:tc>
          <w:tcPr>
            <w:tcW w:w="4135" w:type="dxa"/>
            <w:noWrap/>
          </w:tcPr>
          <w:p w14:paraId="1421CE1E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303" w:type="dxa"/>
          </w:tcPr>
          <w:p w14:paraId="6FED03BA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04" w:type="dxa"/>
            <w:noWrap/>
            <w:hideMark/>
          </w:tcPr>
          <w:p w14:paraId="72B4E490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04" w:type="dxa"/>
            <w:noWrap/>
            <w:hideMark/>
          </w:tcPr>
          <w:p w14:paraId="20B15B08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304" w:type="dxa"/>
            <w:noWrap/>
            <w:hideMark/>
          </w:tcPr>
          <w:p w14:paraId="4EFDF8FA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860268" w:rsidRPr="009E6530" w14:paraId="1A4B9EFA" w14:textId="77777777" w:rsidTr="006575D8">
        <w:trPr>
          <w:trHeight w:val="288"/>
        </w:trPr>
        <w:tc>
          <w:tcPr>
            <w:tcW w:w="4135" w:type="dxa"/>
            <w:noWrap/>
          </w:tcPr>
          <w:p w14:paraId="04B56B93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tical orientation</w:t>
            </w:r>
          </w:p>
        </w:tc>
        <w:tc>
          <w:tcPr>
            <w:tcW w:w="1303" w:type="dxa"/>
          </w:tcPr>
          <w:p w14:paraId="3EECA040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04" w:type="dxa"/>
            <w:noWrap/>
            <w:hideMark/>
          </w:tcPr>
          <w:p w14:paraId="16CC81CB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04" w:type="dxa"/>
            <w:noWrap/>
            <w:hideMark/>
          </w:tcPr>
          <w:p w14:paraId="3E9C0178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304" w:type="dxa"/>
            <w:noWrap/>
            <w:hideMark/>
          </w:tcPr>
          <w:p w14:paraId="01F11F55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60268" w:rsidRPr="009E6530" w14:paraId="1E0E9867" w14:textId="77777777" w:rsidTr="006575D8">
        <w:trPr>
          <w:trHeight w:val="288"/>
        </w:trPr>
        <w:tc>
          <w:tcPr>
            <w:tcW w:w="4135" w:type="dxa"/>
            <w:noWrap/>
          </w:tcPr>
          <w:p w14:paraId="621E9EE8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303" w:type="dxa"/>
          </w:tcPr>
          <w:p w14:paraId="4BC32311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04" w:type="dxa"/>
            <w:noWrap/>
            <w:hideMark/>
          </w:tcPr>
          <w:p w14:paraId="18251586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04" w:type="dxa"/>
            <w:noWrap/>
            <w:hideMark/>
          </w:tcPr>
          <w:p w14:paraId="61B7810E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304" w:type="dxa"/>
            <w:noWrap/>
            <w:hideMark/>
          </w:tcPr>
          <w:p w14:paraId="57DEEBF2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60268" w:rsidRPr="009E6530" w14:paraId="540E69FA" w14:textId="77777777" w:rsidTr="006575D8">
        <w:trPr>
          <w:trHeight w:val="288"/>
        </w:trPr>
        <w:tc>
          <w:tcPr>
            <w:tcW w:w="4135" w:type="dxa"/>
            <w:noWrap/>
          </w:tcPr>
          <w:p w14:paraId="30F97A11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al annual income</w:t>
            </w:r>
          </w:p>
        </w:tc>
        <w:tc>
          <w:tcPr>
            <w:tcW w:w="1303" w:type="dxa"/>
          </w:tcPr>
          <w:p w14:paraId="6DCC9F10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4" w:type="dxa"/>
            <w:noWrap/>
            <w:hideMark/>
          </w:tcPr>
          <w:p w14:paraId="5DFF0E30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04" w:type="dxa"/>
            <w:noWrap/>
            <w:hideMark/>
          </w:tcPr>
          <w:p w14:paraId="1CD03E80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304" w:type="dxa"/>
            <w:noWrap/>
            <w:hideMark/>
          </w:tcPr>
          <w:p w14:paraId="7BFA8006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860268" w:rsidRPr="009E6530" w14:paraId="27E55C07" w14:textId="77777777" w:rsidTr="006575D8">
        <w:trPr>
          <w:trHeight w:val="288"/>
        </w:trPr>
        <w:tc>
          <w:tcPr>
            <w:tcW w:w="4135" w:type="dxa"/>
            <w:noWrap/>
          </w:tcPr>
          <w:p w14:paraId="48048924" w14:textId="70C76989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cause: Perceived severity</w:t>
            </w:r>
          </w:p>
        </w:tc>
        <w:tc>
          <w:tcPr>
            <w:tcW w:w="1303" w:type="dxa"/>
          </w:tcPr>
          <w:p w14:paraId="710E0470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04" w:type="dxa"/>
            <w:noWrap/>
            <w:hideMark/>
          </w:tcPr>
          <w:p w14:paraId="41CD3F23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04" w:type="dxa"/>
            <w:noWrap/>
            <w:hideMark/>
          </w:tcPr>
          <w:p w14:paraId="79FC04B1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04" w:type="dxa"/>
            <w:noWrap/>
            <w:hideMark/>
          </w:tcPr>
          <w:p w14:paraId="544CF87B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860268" w:rsidRPr="009E6530" w14:paraId="04674C11" w14:textId="77777777" w:rsidTr="006575D8">
        <w:trPr>
          <w:trHeight w:val="288"/>
        </w:trPr>
        <w:tc>
          <w:tcPr>
            <w:tcW w:w="4135" w:type="dxa"/>
            <w:noWrap/>
          </w:tcPr>
          <w:p w14:paraId="25084E1D" w14:textId="2D28A09C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impact: Perceived severity</w:t>
            </w:r>
          </w:p>
        </w:tc>
        <w:tc>
          <w:tcPr>
            <w:tcW w:w="1303" w:type="dxa"/>
          </w:tcPr>
          <w:p w14:paraId="4AA972A5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04" w:type="dxa"/>
            <w:noWrap/>
            <w:hideMark/>
          </w:tcPr>
          <w:p w14:paraId="61A0020D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04" w:type="dxa"/>
            <w:noWrap/>
            <w:hideMark/>
          </w:tcPr>
          <w:p w14:paraId="527B8BF5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304" w:type="dxa"/>
            <w:noWrap/>
            <w:hideMark/>
          </w:tcPr>
          <w:p w14:paraId="68B50AAC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860268" w:rsidRPr="009E6530" w14:paraId="1974866F" w14:textId="77777777" w:rsidTr="006575D8">
        <w:trPr>
          <w:trHeight w:val="288"/>
        </w:trPr>
        <w:tc>
          <w:tcPr>
            <w:tcW w:w="4135" w:type="dxa"/>
            <w:noWrap/>
          </w:tcPr>
          <w:p w14:paraId="09DDEB04" w14:textId="0AA6539F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solution: Perceived severity</w:t>
            </w:r>
          </w:p>
        </w:tc>
        <w:tc>
          <w:tcPr>
            <w:tcW w:w="1303" w:type="dxa"/>
          </w:tcPr>
          <w:p w14:paraId="218DACD5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04" w:type="dxa"/>
            <w:noWrap/>
            <w:hideMark/>
          </w:tcPr>
          <w:p w14:paraId="532C1994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304" w:type="dxa"/>
            <w:noWrap/>
            <w:hideMark/>
          </w:tcPr>
          <w:p w14:paraId="5DDE376D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304" w:type="dxa"/>
            <w:noWrap/>
            <w:hideMark/>
          </w:tcPr>
          <w:p w14:paraId="310149AF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860268" w:rsidRPr="009E6530" w14:paraId="27ACC566" w14:textId="77777777" w:rsidTr="006575D8">
        <w:trPr>
          <w:trHeight w:val="288"/>
        </w:trPr>
        <w:tc>
          <w:tcPr>
            <w:tcW w:w="4135" w:type="dxa"/>
            <w:noWrap/>
          </w:tcPr>
          <w:p w14:paraId="26560B38" w14:textId="29E2B129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cause: Perceived urgency</w:t>
            </w:r>
          </w:p>
        </w:tc>
        <w:tc>
          <w:tcPr>
            <w:tcW w:w="1303" w:type="dxa"/>
          </w:tcPr>
          <w:p w14:paraId="4DF93457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04" w:type="dxa"/>
            <w:noWrap/>
            <w:hideMark/>
          </w:tcPr>
          <w:p w14:paraId="6C59D501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304" w:type="dxa"/>
            <w:noWrap/>
            <w:hideMark/>
          </w:tcPr>
          <w:p w14:paraId="4D4D7AAD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04" w:type="dxa"/>
            <w:noWrap/>
            <w:hideMark/>
          </w:tcPr>
          <w:p w14:paraId="30682DAB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860268" w:rsidRPr="009E6530" w14:paraId="133DA651" w14:textId="77777777" w:rsidTr="006575D8">
        <w:trPr>
          <w:trHeight w:val="288"/>
        </w:trPr>
        <w:tc>
          <w:tcPr>
            <w:tcW w:w="4135" w:type="dxa"/>
            <w:noWrap/>
          </w:tcPr>
          <w:p w14:paraId="2A1DB073" w14:textId="78B346C9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impact: Perceived urgency</w:t>
            </w:r>
          </w:p>
        </w:tc>
        <w:tc>
          <w:tcPr>
            <w:tcW w:w="1303" w:type="dxa"/>
          </w:tcPr>
          <w:p w14:paraId="5006EFD0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304" w:type="dxa"/>
            <w:noWrap/>
            <w:hideMark/>
          </w:tcPr>
          <w:p w14:paraId="352AD5B5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04" w:type="dxa"/>
            <w:noWrap/>
            <w:hideMark/>
          </w:tcPr>
          <w:p w14:paraId="47553DBF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304" w:type="dxa"/>
            <w:noWrap/>
            <w:hideMark/>
          </w:tcPr>
          <w:p w14:paraId="2C2E9CAF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860268" w:rsidRPr="009E6530" w14:paraId="124B65DB" w14:textId="77777777" w:rsidTr="006575D8">
        <w:trPr>
          <w:trHeight w:val="288"/>
        </w:trPr>
        <w:tc>
          <w:tcPr>
            <w:tcW w:w="4135" w:type="dxa"/>
            <w:noWrap/>
          </w:tcPr>
          <w:p w14:paraId="3F222281" w14:textId="10AF8582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solution: Perceived urgency</w:t>
            </w:r>
          </w:p>
        </w:tc>
        <w:tc>
          <w:tcPr>
            <w:tcW w:w="1303" w:type="dxa"/>
          </w:tcPr>
          <w:p w14:paraId="1B9287BB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04" w:type="dxa"/>
            <w:noWrap/>
            <w:hideMark/>
          </w:tcPr>
          <w:p w14:paraId="5F6DD4BE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04" w:type="dxa"/>
            <w:noWrap/>
            <w:hideMark/>
          </w:tcPr>
          <w:p w14:paraId="138765A0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04" w:type="dxa"/>
            <w:noWrap/>
            <w:hideMark/>
          </w:tcPr>
          <w:p w14:paraId="4C52747B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860268" w:rsidRPr="009E6530" w14:paraId="1CC4B3AA" w14:textId="77777777" w:rsidTr="006575D8">
        <w:trPr>
          <w:trHeight w:val="288"/>
        </w:trPr>
        <w:tc>
          <w:tcPr>
            <w:tcW w:w="4135" w:type="dxa"/>
            <w:noWrap/>
          </w:tcPr>
          <w:p w14:paraId="718F4DDC" w14:textId="62D9512E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cause: Dichotomous thinking</w:t>
            </w:r>
          </w:p>
        </w:tc>
        <w:tc>
          <w:tcPr>
            <w:tcW w:w="1303" w:type="dxa"/>
          </w:tcPr>
          <w:p w14:paraId="21AADFD1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04" w:type="dxa"/>
            <w:noWrap/>
            <w:hideMark/>
          </w:tcPr>
          <w:p w14:paraId="3359282C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04" w:type="dxa"/>
            <w:noWrap/>
            <w:hideMark/>
          </w:tcPr>
          <w:p w14:paraId="7E66F241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04" w:type="dxa"/>
            <w:noWrap/>
            <w:hideMark/>
          </w:tcPr>
          <w:p w14:paraId="4E689263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860268" w:rsidRPr="009E6530" w14:paraId="71EDD47A" w14:textId="77777777" w:rsidTr="006575D8">
        <w:trPr>
          <w:trHeight w:val="288"/>
        </w:trPr>
        <w:tc>
          <w:tcPr>
            <w:tcW w:w="4135" w:type="dxa"/>
            <w:noWrap/>
          </w:tcPr>
          <w:p w14:paraId="412D301D" w14:textId="460C4B05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impact: Dichotomous thinking</w:t>
            </w:r>
          </w:p>
        </w:tc>
        <w:tc>
          <w:tcPr>
            <w:tcW w:w="1303" w:type="dxa"/>
          </w:tcPr>
          <w:p w14:paraId="7D9B9A94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04" w:type="dxa"/>
            <w:noWrap/>
            <w:hideMark/>
          </w:tcPr>
          <w:p w14:paraId="55861BFF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04" w:type="dxa"/>
            <w:noWrap/>
            <w:hideMark/>
          </w:tcPr>
          <w:p w14:paraId="14ECE5C6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04" w:type="dxa"/>
            <w:noWrap/>
            <w:hideMark/>
          </w:tcPr>
          <w:p w14:paraId="5F379221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860268" w:rsidRPr="009E6530" w14:paraId="6977A72B" w14:textId="77777777" w:rsidTr="006575D8">
        <w:trPr>
          <w:trHeight w:val="288"/>
        </w:trPr>
        <w:tc>
          <w:tcPr>
            <w:tcW w:w="4135" w:type="dxa"/>
            <w:tcBorders>
              <w:bottom w:val="single" w:sz="4" w:space="0" w:color="auto"/>
            </w:tcBorders>
            <w:noWrap/>
          </w:tcPr>
          <w:p w14:paraId="4BFD3A04" w14:textId="60A6DB93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solution: Dichotomous thinking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4CA7824B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513E6517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61B90822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042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1279E5F5" w14:textId="77777777" w:rsidR="00860268" w:rsidRPr="009E6530" w:rsidRDefault="00860268" w:rsidP="00657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653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</w:tbl>
    <w:p w14:paraId="22CACF88" w14:textId="729DF881" w:rsidR="006C21BF" w:rsidRPr="00524F84" w:rsidRDefault="006C21BF" w:rsidP="001F656E">
      <w:pPr>
        <w:rPr>
          <w:rFonts w:ascii="Times New Roman" w:hAnsi="Times New Roman" w:cs="Times New Roman"/>
          <w:sz w:val="24"/>
          <w:szCs w:val="24"/>
        </w:rPr>
      </w:pPr>
    </w:p>
    <w:p w14:paraId="6580F9E5" w14:textId="77777777" w:rsidR="00524F84" w:rsidRPr="00524F84" w:rsidRDefault="00524F84" w:rsidP="00524F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24F84">
        <w:rPr>
          <w:rFonts w:ascii="Times New Roman" w:hAnsi="Times New Roman" w:cs="Times New Roman"/>
          <w:sz w:val="24"/>
          <w:szCs w:val="24"/>
        </w:rPr>
        <w:t>The formula of the GLM is as follows:</w:t>
      </w:r>
    </w:p>
    <w:p w14:paraId="1FFFA3DB" w14:textId="77777777" w:rsidR="00524F84" w:rsidRPr="00524F84" w:rsidRDefault="00524F84" w:rsidP="00524F8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Preference for multiple solution ~ Condition*Perceived severity+</m:t>
          </m:r>
        </m:oMath>
      </m:oMathPara>
    </w:p>
    <w:p w14:paraId="2D3DBDFC" w14:textId="77777777" w:rsidR="00524F84" w:rsidRPr="00524F84" w:rsidRDefault="00524F84" w:rsidP="00524F8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Condition*Perceived urgency+ 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Condition*Dichotomous thinking+ 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Gender+Age+Ethnicity+ 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Political orientation+Education level+</m:t>
          </m:r>
        </m:oMath>
      </m:oMathPara>
    </w:p>
    <w:p w14:paraId="315358C3" w14:textId="14F45441" w:rsidR="00524F84" w:rsidRPr="00524F84" w:rsidRDefault="00524F84" w:rsidP="001F656E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  Personal annual income</m:t>
          </m:r>
        </m:oMath>
      </m:oMathPara>
    </w:p>
    <w:p w14:paraId="2D0FC3EE" w14:textId="7C50ECFE" w:rsidR="00524F84" w:rsidRDefault="00524F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54BC70" w14:textId="78818E09" w:rsidR="004468DB" w:rsidRPr="00AA5F87" w:rsidRDefault="004468DB" w:rsidP="004468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3" w:name="_Hlk131986847"/>
      <w:r w:rsidRPr="00AA5F8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AA5F87">
        <w:rPr>
          <w:rFonts w:ascii="Times New Roman" w:hAnsi="Times New Roman" w:cs="Times New Roman"/>
          <w:b/>
          <w:sz w:val="24"/>
          <w:szCs w:val="24"/>
        </w:rPr>
        <w:t>.</w:t>
      </w:r>
      <w:r w:rsidRPr="00AA5F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centage</w:t>
      </w:r>
      <w:r w:rsidRPr="00AA5F87">
        <w:rPr>
          <w:rFonts w:ascii="Times New Roman" w:hAnsi="Times New Roman" w:cs="Times New Roman"/>
          <w:sz w:val="24"/>
          <w:szCs w:val="24"/>
        </w:rPr>
        <w:t xml:space="preserve"> of participants </w:t>
      </w:r>
      <w:r>
        <w:rPr>
          <w:rFonts w:ascii="Times New Roman" w:hAnsi="Times New Roman" w:cs="Times New Roman"/>
          <w:sz w:val="24"/>
          <w:szCs w:val="24"/>
        </w:rPr>
        <w:t>who</w:t>
      </w:r>
      <w:r w:rsidRPr="00AA5F87">
        <w:rPr>
          <w:rFonts w:ascii="Times New Roman" w:hAnsi="Times New Roman" w:cs="Times New Roman"/>
          <w:sz w:val="24"/>
          <w:szCs w:val="24"/>
        </w:rPr>
        <w:t xml:space="preserve"> chose each option for each of the eight </w:t>
      </w:r>
      <w:r>
        <w:rPr>
          <w:rFonts w:ascii="Times New Roman" w:hAnsi="Times New Roman" w:cs="Times New Roman"/>
          <w:sz w:val="24"/>
          <w:szCs w:val="24"/>
        </w:rPr>
        <w:t>problems in each condition.</w:t>
      </w:r>
    </w:p>
    <w:bookmarkEnd w:id="3"/>
    <w:p w14:paraId="0A6795BA" w14:textId="7AAE50AD" w:rsidR="006C21BF" w:rsidRPr="00AA5F87" w:rsidRDefault="001F656E" w:rsidP="00AA5F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3F73F51" wp14:editId="13FA45D9">
            <wp:extent cx="5943600" cy="26746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F3FDCA" w14:textId="3BACB045" w:rsidR="00BC6B59" w:rsidRPr="00AA5F87" w:rsidRDefault="001F656E" w:rsidP="00AA5F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50EC1D1" wp14:editId="0B5F2C75">
            <wp:extent cx="5943600" cy="26746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C21BF" w:rsidRPr="00AA5F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B4F592" w14:textId="5116A7AE" w:rsidR="00BC6B59" w:rsidRPr="00AA5F87" w:rsidRDefault="001F656E" w:rsidP="00AA5F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C4A6026" wp14:editId="47270246">
            <wp:extent cx="5943600" cy="26746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82F1D" w14:textId="45A14D97" w:rsidR="00BC6B59" w:rsidRPr="00AA5F87" w:rsidRDefault="00BC6B59" w:rsidP="00AA5F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CB69D3" w14:textId="2ED0DEAA" w:rsidR="001F656E" w:rsidRDefault="001F656E" w:rsidP="00AA5F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36FEA80" wp14:editId="0EDEDB33">
            <wp:extent cx="5943600" cy="26746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9FEF6" w14:textId="207819F7" w:rsidR="001F656E" w:rsidRDefault="001F656E" w:rsidP="00AA5F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763AEB7" wp14:editId="2DEF71F4">
            <wp:extent cx="5943600" cy="26746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62958" w14:textId="77777777" w:rsidR="001F656E" w:rsidRDefault="001F656E" w:rsidP="00AA5F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E6D9B1" w14:textId="1BF70C12" w:rsidR="001F656E" w:rsidRDefault="001F656E" w:rsidP="00AA5F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B2F26A9" wp14:editId="6FE461A9">
            <wp:extent cx="5943600" cy="26746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6C310" w14:textId="59424C0E" w:rsidR="001F656E" w:rsidRDefault="001F656E" w:rsidP="00AA5F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808C8A8" wp14:editId="4D4E8B49">
            <wp:extent cx="5943600" cy="26746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7A2CC" w14:textId="2855E5BB" w:rsidR="00F57BE6" w:rsidRDefault="001F656E" w:rsidP="00AA5F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0ACD802" wp14:editId="7C1A1792">
            <wp:extent cx="5943600" cy="26746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047DA" w14:textId="77777777" w:rsidR="00F31587" w:rsidRDefault="00F31587" w:rsidP="00F315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4" w:name="_Hlk131986863"/>
      <w:r w:rsidRPr="00BD7ACF">
        <w:rPr>
          <w:rFonts w:ascii="Times New Roman" w:hAnsi="Times New Roman" w:cs="Times New Roman"/>
          <w:b/>
          <w:sz w:val="24"/>
          <w:szCs w:val="24"/>
        </w:rPr>
        <w:lastRenderedPageBreak/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_Hlk131986953"/>
      <w:r>
        <w:rPr>
          <w:rFonts w:ascii="Times New Roman" w:hAnsi="Times New Roman" w:cs="Times New Roman"/>
          <w:sz w:val="24"/>
          <w:szCs w:val="24"/>
        </w:rPr>
        <w:t xml:space="preserve">Percentage of participants that chose each option in temporal sequence </w:t>
      </w:r>
      <w:bookmarkEnd w:id="4"/>
      <w:r>
        <w:rPr>
          <w:rFonts w:ascii="Times New Roman" w:hAnsi="Times New Roman" w:cs="Times New Roman"/>
          <w:sz w:val="24"/>
          <w:szCs w:val="24"/>
        </w:rPr>
        <w:t>(disregarding problem), for each condition.</w:t>
      </w:r>
      <w:bookmarkEnd w:id="5"/>
    </w:p>
    <w:p w14:paraId="24217D98" w14:textId="77777777" w:rsidR="00F31587" w:rsidRDefault="00F31587" w:rsidP="00F315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DBEC63" w14:textId="0A8C70A3" w:rsidR="00F31587" w:rsidRDefault="00467A5B" w:rsidP="00F315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FD89527" wp14:editId="7227BC36">
            <wp:extent cx="5943600" cy="3424145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2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86656" w14:textId="6686A33B" w:rsidR="00F31587" w:rsidRDefault="00F31587" w:rsidP="00F315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4AB8F3" w14:textId="0A1FDA4E" w:rsidR="00F31587" w:rsidRDefault="00467A5B" w:rsidP="00F3158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BEE6ACB" wp14:editId="3952A70E">
            <wp:extent cx="5936156" cy="3419856"/>
            <wp:effectExtent l="0" t="0" r="7620" b="952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156" cy="3419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31587">
        <w:rPr>
          <w:rFonts w:ascii="Times New Roman" w:hAnsi="Times New Roman" w:cs="Times New Roman"/>
          <w:sz w:val="24"/>
          <w:szCs w:val="24"/>
        </w:rPr>
        <w:br w:type="page"/>
      </w:r>
    </w:p>
    <w:p w14:paraId="25A61599" w14:textId="38CCB824" w:rsidR="00F31587" w:rsidRDefault="00467A5B" w:rsidP="00F315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BD05C14" wp14:editId="40B83E1E">
            <wp:extent cx="5943600" cy="3424145"/>
            <wp:effectExtent l="0" t="0" r="0" b="508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2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767D2" w14:textId="442B27C4" w:rsidR="00F31587" w:rsidRDefault="00F31587" w:rsidP="00F315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2DF6B2" w14:textId="77777777" w:rsidR="00F31587" w:rsidRDefault="00F31587" w:rsidP="00F315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EA7B5C" w14:textId="3A1996BB" w:rsidR="002D5633" w:rsidRDefault="00467A5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193489C" wp14:editId="3D769DB1">
            <wp:extent cx="5936156" cy="3419856"/>
            <wp:effectExtent l="0" t="0" r="7620" b="952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156" cy="3419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D5633">
        <w:rPr>
          <w:rFonts w:ascii="Times New Roman" w:hAnsi="Times New Roman" w:cs="Times New Roman"/>
          <w:sz w:val="24"/>
          <w:szCs w:val="24"/>
        </w:rPr>
        <w:br w:type="page"/>
      </w:r>
    </w:p>
    <w:p w14:paraId="1FF9F3C1" w14:textId="5ACE2730" w:rsidR="00BD7ACF" w:rsidRDefault="002D5633" w:rsidP="00AA5F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6" w:name="_Hlk131986903"/>
      <w:r w:rsidRPr="00C43FE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912161" w:rsidRPr="00C43FEA">
        <w:rPr>
          <w:rFonts w:ascii="Times New Roman" w:hAnsi="Times New Roman" w:cs="Times New Roman"/>
          <w:b/>
          <w:sz w:val="24"/>
          <w:szCs w:val="24"/>
        </w:rPr>
        <w:t>S</w:t>
      </w:r>
      <w:r w:rsidRPr="00C43FEA">
        <w:rPr>
          <w:rFonts w:ascii="Times New Roman" w:hAnsi="Times New Roman" w:cs="Times New Roman"/>
          <w:b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12161">
        <w:rPr>
          <w:rFonts w:ascii="Times New Roman" w:hAnsi="Times New Roman" w:cs="Times New Roman"/>
          <w:sz w:val="24"/>
          <w:szCs w:val="24"/>
        </w:rPr>
        <w:t>Scatterplots for correlations between political orientation and preference for multiple solutions (a–d), and between education level and preference for multiple solutions (e–h).</w:t>
      </w:r>
    </w:p>
    <w:bookmarkEnd w:id="6"/>
    <w:p w14:paraId="11882521" w14:textId="2F052441" w:rsidR="00912161" w:rsidRDefault="00912161" w:rsidP="00AA5F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4C8D1B" w14:textId="24C69FB0" w:rsidR="00912161" w:rsidRDefault="00912161" w:rsidP="00AA5F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F9C567D" wp14:editId="65450B12">
            <wp:extent cx="5943600" cy="3337034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7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8D6DC" w14:textId="5C5849CA" w:rsidR="00912161" w:rsidRDefault="00912161" w:rsidP="00AA5F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29287A5" wp14:editId="0B7C125E">
            <wp:extent cx="5943600" cy="3337034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7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3B89A" w14:textId="77777777" w:rsidR="00912161" w:rsidRDefault="009121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AB8D4A" w14:textId="715F49F5" w:rsidR="00912161" w:rsidRDefault="00912161" w:rsidP="00AA5F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51CA453" wp14:editId="521B036D">
            <wp:extent cx="5943600" cy="3337034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7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52247" w14:textId="5BF8C810" w:rsidR="00912161" w:rsidRDefault="00912161" w:rsidP="00AA5F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7DDC46B" wp14:editId="23B5FE88">
            <wp:extent cx="5943600" cy="3337034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7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FFDD4" w14:textId="77777777" w:rsidR="00912161" w:rsidRDefault="009121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E55B9F" w14:textId="441BBE71" w:rsidR="00912161" w:rsidRDefault="00912161" w:rsidP="00AA5F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C772E27" wp14:editId="7305E47F">
            <wp:extent cx="5943600" cy="3337034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7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65DAE0" w14:textId="3F46EE22" w:rsidR="00912161" w:rsidRDefault="00912161" w:rsidP="00AA5F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59A2610" wp14:editId="386EEB8E">
            <wp:extent cx="5943600" cy="3337034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7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A7442" w14:textId="77777777" w:rsidR="00912161" w:rsidRDefault="009121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4146D4" w14:textId="71677E0E" w:rsidR="00912161" w:rsidRDefault="00912161" w:rsidP="00AA5F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4ED990C" wp14:editId="361226CE">
            <wp:extent cx="5943600" cy="3337034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7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BDB65" w14:textId="473D703E" w:rsidR="00912161" w:rsidRDefault="00912161" w:rsidP="00AA5F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846F4C7" wp14:editId="1CD49DEB">
            <wp:extent cx="5943600" cy="3337034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7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12161">
      <w:footerReference w:type="default" r:id="rId2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D6334B" w14:textId="77777777" w:rsidR="00B97915" w:rsidRDefault="00B97915" w:rsidP="007279CD">
      <w:pPr>
        <w:spacing w:after="0" w:line="240" w:lineRule="auto"/>
      </w:pPr>
      <w:r>
        <w:separator/>
      </w:r>
    </w:p>
  </w:endnote>
  <w:endnote w:type="continuationSeparator" w:id="0">
    <w:p w14:paraId="5470BCBC" w14:textId="77777777" w:rsidR="00B97915" w:rsidRDefault="00B97915" w:rsidP="007279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1507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B98F8B" w14:textId="7A76A603" w:rsidR="00670981" w:rsidRDefault="006709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B635B8" w14:textId="77777777" w:rsidR="00670981" w:rsidRDefault="006709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C50E3A" w14:textId="77777777" w:rsidR="00B97915" w:rsidRDefault="00B97915" w:rsidP="007279CD">
      <w:pPr>
        <w:spacing w:after="0" w:line="240" w:lineRule="auto"/>
      </w:pPr>
      <w:r>
        <w:separator/>
      </w:r>
    </w:p>
  </w:footnote>
  <w:footnote w:type="continuationSeparator" w:id="0">
    <w:p w14:paraId="3064472F" w14:textId="77777777" w:rsidR="00B97915" w:rsidRDefault="00B97915" w:rsidP="007279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1A26C1"/>
    <w:multiLevelType w:val="multilevel"/>
    <w:tmpl w:val="FB6AAA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938F0"/>
    <w:multiLevelType w:val="multilevel"/>
    <w:tmpl w:val="3508E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7B1CAD"/>
    <w:multiLevelType w:val="multilevel"/>
    <w:tmpl w:val="7A28DD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7A2E50"/>
    <w:multiLevelType w:val="multilevel"/>
    <w:tmpl w:val="D6B204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5F4B14"/>
    <w:multiLevelType w:val="multilevel"/>
    <w:tmpl w:val="11647D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E9207C"/>
    <w:multiLevelType w:val="multilevel"/>
    <w:tmpl w:val="F8B4B6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C827E1"/>
    <w:multiLevelType w:val="multilevel"/>
    <w:tmpl w:val="310C0412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1A7686"/>
    <w:multiLevelType w:val="multilevel"/>
    <w:tmpl w:val="8A0EA9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9A5E1F"/>
    <w:multiLevelType w:val="multilevel"/>
    <w:tmpl w:val="4072B7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5D0BA2"/>
    <w:multiLevelType w:val="multilevel"/>
    <w:tmpl w:val="E9D2D6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A529BD"/>
    <w:multiLevelType w:val="multilevel"/>
    <w:tmpl w:val="CE287CEC"/>
    <w:lvl w:ilvl="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3F2D6192"/>
    <w:multiLevelType w:val="multilevel"/>
    <w:tmpl w:val="F8BA8E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8C25A2"/>
    <w:multiLevelType w:val="multilevel"/>
    <w:tmpl w:val="D7C2EE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1D5AA7"/>
    <w:multiLevelType w:val="multilevel"/>
    <w:tmpl w:val="125CAEC6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96740C"/>
    <w:multiLevelType w:val="multilevel"/>
    <w:tmpl w:val="925A28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0B6E5A"/>
    <w:multiLevelType w:val="multilevel"/>
    <w:tmpl w:val="A962804E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696D7F"/>
    <w:multiLevelType w:val="multilevel"/>
    <w:tmpl w:val="FEFEEB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6046DD"/>
    <w:multiLevelType w:val="multilevel"/>
    <w:tmpl w:val="85B048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CE4380"/>
    <w:multiLevelType w:val="multilevel"/>
    <w:tmpl w:val="88D48C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FA3DDE"/>
    <w:multiLevelType w:val="multilevel"/>
    <w:tmpl w:val="54FCD4A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3E0105"/>
    <w:multiLevelType w:val="multilevel"/>
    <w:tmpl w:val="9B267E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FC1DA9"/>
    <w:multiLevelType w:val="multilevel"/>
    <w:tmpl w:val="1B2842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684D1D"/>
    <w:multiLevelType w:val="hybridMultilevel"/>
    <w:tmpl w:val="2F46DAD6"/>
    <w:lvl w:ilvl="0" w:tplc="CE12275A">
      <w:start w:val="1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002675"/>
    <w:multiLevelType w:val="multilevel"/>
    <w:tmpl w:val="FFCA8E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1F38D2"/>
    <w:multiLevelType w:val="multilevel"/>
    <w:tmpl w:val="143494DC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0F100E"/>
    <w:multiLevelType w:val="multilevel"/>
    <w:tmpl w:val="2FEAAA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4A3D76"/>
    <w:multiLevelType w:val="multilevel"/>
    <w:tmpl w:val="3F0AD8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604473"/>
    <w:multiLevelType w:val="hybridMultilevel"/>
    <w:tmpl w:val="CF3CBA0C"/>
    <w:lvl w:ilvl="0" w:tplc="2F8C7B0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C02C15"/>
    <w:multiLevelType w:val="multilevel"/>
    <w:tmpl w:val="9E3857E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631394"/>
    <w:multiLevelType w:val="multilevel"/>
    <w:tmpl w:val="A712D3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6CC3BE8"/>
    <w:multiLevelType w:val="hybridMultilevel"/>
    <w:tmpl w:val="BA26FC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051FB4"/>
    <w:multiLevelType w:val="multilevel"/>
    <w:tmpl w:val="ED0204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355A59"/>
    <w:multiLevelType w:val="multilevel"/>
    <w:tmpl w:val="7DACCFE0"/>
    <w:lvl w:ilvl="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2"/>
  </w:num>
  <w:num w:numId="2">
    <w:abstractNumId w:val="30"/>
  </w:num>
  <w:num w:numId="3">
    <w:abstractNumId w:val="1"/>
  </w:num>
  <w:num w:numId="4">
    <w:abstractNumId w:val="11"/>
  </w:num>
  <w:num w:numId="5">
    <w:abstractNumId w:val="14"/>
  </w:num>
  <w:num w:numId="6">
    <w:abstractNumId w:val="29"/>
  </w:num>
  <w:num w:numId="7">
    <w:abstractNumId w:val="20"/>
  </w:num>
  <w:num w:numId="8">
    <w:abstractNumId w:val="18"/>
  </w:num>
  <w:num w:numId="9">
    <w:abstractNumId w:val="32"/>
  </w:num>
  <w:num w:numId="10">
    <w:abstractNumId w:val="4"/>
  </w:num>
  <w:num w:numId="11">
    <w:abstractNumId w:val="31"/>
  </w:num>
  <w:num w:numId="12">
    <w:abstractNumId w:val="10"/>
  </w:num>
  <w:num w:numId="13">
    <w:abstractNumId w:val="25"/>
  </w:num>
  <w:num w:numId="14">
    <w:abstractNumId w:val="6"/>
  </w:num>
  <w:num w:numId="15">
    <w:abstractNumId w:val="15"/>
  </w:num>
  <w:num w:numId="16">
    <w:abstractNumId w:val="21"/>
  </w:num>
  <w:num w:numId="17">
    <w:abstractNumId w:val="23"/>
  </w:num>
  <w:num w:numId="18">
    <w:abstractNumId w:val="28"/>
  </w:num>
  <w:num w:numId="19">
    <w:abstractNumId w:val="3"/>
  </w:num>
  <w:num w:numId="20">
    <w:abstractNumId w:val="13"/>
  </w:num>
  <w:num w:numId="21">
    <w:abstractNumId w:val="17"/>
  </w:num>
  <w:num w:numId="22">
    <w:abstractNumId w:val="8"/>
  </w:num>
  <w:num w:numId="23">
    <w:abstractNumId w:val="16"/>
  </w:num>
  <w:num w:numId="24">
    <w:abstractNumId w:val="12"/>
  </w:num>
  <w:num w:numId="25">
    <w:abstractNumId w:val="19"/>
  </w:num>
  <w:num w:numId="26">
    <w:abstractNumId w:val="0"/>
  </w:num>
  <w:num w:numId="27">
    <w:abstractNumId w:val="24"/>
  </w:num>
  <w:num w:numId="28">
    <w:abstractNumId w:val="5"/>
  </w:num>
  <w:num w:numId="29">
    <w:abstractNumId w:val="9"/>
  </w:num>
  <w:num w:numId="30">
    <w:abstractNumId w:val="7"/>
  </w:num>
  <w:num w:numId="31">
    <w:abstractNumId w:val="2"/>
  </w:num>
  <w:num w:numId="32">
    <w:abstractNumId w:val="26"/>
  </w:num>
  <w:num w:numId="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7C7"/>
    <w:rsid w:val="00002A31"/>
    <w:rsid w:val="000035D7"/>
    <w:rsid w:val="000061EC"/>
    <w:rsid w:val="00006B54"/>
    <w:rsid w:val="00010C2C"/>
    <w:rsid w:val="0001343F"/>
    <w:rsid w:val="00015C10"/>
    <w:rsid w:val="00017612"/>
    <w:rsid w:val="00032FE2"/>
    <w:rsid w:val="00036718"/>
    <w:rsid w:val="0005514A"/>
    <w:rsid w:val="00056588"/>
    <w:rsid w:val="00070C50"/>
    <w:rsid w:val="00091B99"/>
    <w:rsid w:val="00092198"/>
    <w:rsid w:val="000A0DB9"/>
    <w:rsid w:val="000A3D22"/>
    <w:rsid w:val="000B43ED"/>
    <w:rsid w:val="000C0250"/>
    <w:rsid w:val="000C57FD"/>
    <w:rsid w:val="000C764D"/>
    <w:rsid w:val="000D2A98"/>
    <w:rsid w:val="000E6EBD"/>
    <w:rsid w:val="000E6F53"/>
    <w:rsid w:val="00100D3E"/>
    <w:rsid w:val="00103E08"/>
    <w:rsid w:val="001075B8"/>
    <w:rsid w:val="00112D1A"/>
    <w:rsid w:val="001131C5"/>
    <w:rsid w:val="00115F87"/>
    <w:rsid w:val="001231CE"/>
    <w:rsid w:val="0012798C"/>
    <w:rsid w:val="00141598"/>
    <w:rsid w:val="00146A9D"/>
    <w:rsid w:val="00154968"/>
    <w:rsid w:val="0015612B"/>
    <w:rsid w:val="00170014"/>
    <w:rsid w:val="001719FF"/>
    <w:rsid w:val="00194579"/>
    <w:rsid w:val="00194E1E"/>
    <w:rsid w:val="001A0970"/>
    <w:rsid w:val="001A6455"/>
    <w:rsid w:val="001B2E0D"/>
    <w:rsid w:val="001B71AE"/>
    <w:rsid w:val="001B78C1"/>
    <w:rsid w:val="001C13A0"/>
    <w:rsid w:val="001D4B2D"/>
    <w:rsid w:val="001D61DD"/>
    <w:rsid w:val="001D7218"/>
    <w:rsid w:val="001E2856"/>
    <w:rsid w:val="001E4D48"/>
    <w:rsid w:val="001E76DB"/>
    <w:rsid w:val="001F48D4"/>
    <w:rsid w:val="001F656E"/>
    <w:rsid w:val="001F7A8C"/>
    <w:rsid w:val="0020598C"/>
    <w:rsid w:val="00214F02"/>
    <w:rsid w:val="00216CA0"/>
    <w:rsid w:val="0022659E"/>
    <w:rsid w:val="00227973"/>
    <w:rsid w:val="00234B59"/>
    <w:rsid w:val="002353A1"/>
    <w:rsid w:val="00237635"/>
    <w:rsid w:val="00240336"/>
    <w:rsid w:val="0024799C"/>
    <w:rsid w:val="00266B41"/>
    <w:rsid w:val="002740A4"/>
    <w:rsid w:val="00281B45"/>
    <w:rsid w:val="00287A61"/>
    <w:rsid w:val="00292912"/>
    <w:rsid w:val="002A0633"/>
    <w:rsid w:val="002A0D59"/>
    <w:rsid w:val="002A6A80"/>
    <w:rsid w:val="002A6DC5"/>
    <w:rsid w:val="002B2B9F"/>
    <w:rsid w:val="002B2F74"/>
    <w:rsid w:val="002B34D4"/>
    <w:rsid w:val="002B50AD"/>
    <w:rsid w:val="002C084B"/>
    <w:rsid w:val="002C1478"/>
    <w:rsid w:val="002C4302"/>
    <w:rsid w:val="002C6D22"/>
    <w:rsid w:val="002C7ACB"/>
    <w:rsid w:val="002D1B08"/>
    <w:rsid w:val="002D1C93"/>
    <w:rsid w:val="002D32F4"/>
    <w:rsid w:val="002D5633"/>
    <w:rsid w:val="002D726A"/>
    <w:rsid w:val="002D786B"/>
    <w:rsid w:val="002E6C88"/>
    <w:rsid w:val="002F0DA3"/>
    <w:rsid w:val="002F7163"/>
    <w:rsid w:val="00306677"/>
    <w:rsid w:val="0030772E"/>
    <w:rsid w:val="0031169A"/>
    <w:rsid w:val="00314BC5"/>
    <w:rsid w:val="003267EB"/>
    <w:rsid w:val="00326D12"/>
    <w:rsid w:val="00330C97"/>
    <w:rsid w:val="003324D2"/>
    <w:rsid w:val="003330E2"/>
    <w:rsid w:val="00336EC8"/>
    <w:rsid w:val="00342400"/>
    <w:rsid w:val="003604CD"/>
    <w:rsid w:val="00362719"/>
    <w:rsid w:val="00377AC2"/>
    <w:rsid w:val="0038622F"/>
    <w:rsid w:val="003943BA"/>
    <w:rsid w:val="0039589B"/>
    <w:rsid w:val="003A6DC1"/>
    <w:rsid w:val="003A779E"/>
    <w:rsid w:val="003C2B1F"/>
    <w:rsid w:val="003D10F6"/>
    <w:rsid w:val="003D64AC"/>
    <w:rsid w:val="003E2283"/>
    <w:rsid w:val="003F20E3"/>
    <w:rsid w:val="003F3C2F"/>
    <w:rsid w:val="004024D7"/>
    <w:rsid w:val="004040D6"/>
    <w:rsid w:val="00410529"/>
    <w:rsid w:val="004105F3"/>
    <w:rsid w:val="00412705"/>
    <w:rsid w:val="00416C53"/>
    <w:rsid w:val="00416F56"/>
    <w:rsid w:val="00420E62"/>
    <w:rsid w:val="00423DBE"/>
    <w:rsid w:val="00430AC3"/>
    <w:rsid w:val="00433527"/>
    <w:rsid w:val="00434CB6"/>
    <w:rsid w:val="00444143"/>
    <w:rsid w:val="004468DB"/>
    <w:rsid w:val="00450A5B"/>
    <w:rsid w:val="00452C40"/>
    <w:rsid w:val="004534F3"/>
    <w:rsid w:val="00467A5B"/>
    <w:rsid w:val="00471D10"/>
    <w:rsid w:val="00473157"/>
    <w:rsid w:val="00473BF3"/>
    <w:rsid w:val="00485316"/>
    <w:rsid w:val="00497433"/>
    <w:rsid w:val="004A024B"/>
    <w:rsid w:val="004A3266"/>
    <w:rsid w:val="004A43AF"/>
    <w:rsid w:val="004A4907"/>
    <w:rsid w:val="004A55C7"/>
    <w:rsid w:val="004B0E75"/>
    <w:rsid w:val="004B11B7"/>
    <w:rsid w:val="004B714B"/>
    <w:rsid w:val="004B7998"/>
    <w:rsid w:val="004C040A"/>
    <w:rsid w:val="004D4120"/>
    <w:rsid w:val="004D73B4"/>
    <w:rsid w:val="004E4589"/>
    <w:rsid w:val="005017D3"/>
    <w:rsid w:val="00510D35"/>
    <w:rsid w:val="005171AE"/>
    <w:rsid w:val="00524F84"/>
    <w:rsid w:val="005257C4"/>
    <w:rsid w:val="0054049C"/>
    <w:rsid w:val="005551A8"/>
    <w:rsid w:val="005557D1"/>
    <w:rsid w:val="00563A12"/>
    <w:rsid w:val="005719C6"/>
    <w:rsid w:val="00571F43"/>
    <w:rsid w:val="00572831"/>
    <w:rsid w:val="00573D04"/>
    <w:rsid w:val="005750B8"/>
    <w:rsid w:val="0059025E"/>
    <w:rsid w:val="00592E0A"/>
    <w:rsid w:val="005932B5"/>
    <w:rsid w:val="005A0A99"/>
    <w:rsid w:val="005A7DE8"/>
    <w:rsid w:val="005B5BA0"/>
    <w:rsid w:val="005D1981"/>
    <w:rsid w:val="005D1F07"/>
    <w:rsid w:val="005D5A1A"/>
    <w:rsid w:val="005D6226"/>
    <w:rsid w:val="005E163B"/>
    <w:rsid w:val="005E30EA"/>
    <w:rsid w:val="005F00AC"/>
    <w:rsid w:val="006006FA"/>
    <w:rsid w:val="0060192F"/>
    <w:rsid w:val="006105AC"/>
    <w:rsid w:val="00612BE7"/>
    <w:rsid w:val="00614A65"/>
    <w:rsid w:val="006218C7"/>
    <w:rsid w:val="00622727"/>
    <w:rsid w:val="00631723"/>
    <w:rsid w:val="00633C61"/>
    <w:rsid w:val="00636A4E"/>
    <w:rsid w:val="00637967"/>
    <w:rsid w:val="0064150A"/>
    <w:rsid w:val="00644949"/>
    <w:rsid w:val="00645CB1"/>
    <w:rsid w:val="00652F68"/>
    <w:rsid w:val="006575D8"/>
    <w:rsid w:val="0066039C"/>
    <w:rsid w:val="00662E8D"/>
    <w:rsid w:val="00667D8F"/>
    <w:rsid w:val="00670839"/>
    <w:rsid w:val="00670981"/>
    <w:rsid w:val="006710B4"/>
    <w:rsid w:val="00677788"/>
    <w:rsid w:val="006A11AA"/>
    <w:rsid w:val="006A5F39"/>
    <w:rsid w:val="006B3785"/>
    <w:rsid w:val="006B64DC"/>
    <w:rsid w:val="006C21BF"/>
    <w:rsid w:val="006C2ACF"/>
    <w:rsid w:val="006C315C"/>
    <w:rsid w:val="006D06C4"/>
    <w:rsid w:val="006D2F97"/>
    <w:rsid w:val="006D745B"/>
    <w:rsid w:val="006E43F6"/>
    <w:rsid w:val="006E5F05"/>
    <w:rsid w:val="006E7C5A"/>
    <w:rsid w:val="006F1092"/>
    <w:rsid w:val="006F1229"/>
    <w:rsid w:val="007243BD"/>
    <w:rsid w:val="007246A2"/>
    <w:rsid w:val="00727405"/>
    <w:rsid w:val="007279CD"/>
    <w:rsid w:val="00727FF6"/>
    <w:rsid w:val="00735BB7"/>
    <w:rsid w:val="00736048"/>
    <w:rsid w:val="0073611D"/>
    <w:rsid w:val="0074017E"/>
    <w:rsid w:val="007402C8"/>
    <w:rsid w:val="00743BDE"/>
    <w:rsid w:val="00745B0F"/>
    <w:rsid w:val="00745D57"/>
    <w:rsid w:val="00753208"/>
    <w:rsid w:val="007540E0"/>
    <w:rsid w:val="00754A08"/>
    <w:rsid w:val="00760B3E"/>
    <w:rsid w:val="007645DB"/>
    <w:rsid w:val="007668D8"/>
    <w:rsid w:val="0076700C"/>
    <w:rsid w:val="0077152D"/>
    <w:rsid w:val="0077440D"/>
    <w:rsid w:val="00775EDF"/>
    <w:rsid w:val="007807C3"/>
    <w:rsid w:val="007831D8"/>
    <w:rsid w:val="00791387"/>
    <w:rsid w:val="007A2092"/>
    <w:rsid w:val="007B1F37"/>
    <w:rsid w:val="007B3F12"/>
    <w:rsid w:val="007C3D52"/>
    <w:rsid w:val="007C4353"/>
    <w:rsid w:val="007C450D"/>
    <w:rsid w:val="007D5F8C"/>
    <w:rsid w:val="007E2AB7"/>
    <w:rsid w:val="007F23C2"/>
    <w:rsid w:val="007F3C0E"/>
    <w:rsid w:val="00800C21"/>
    <w:rsid w:val="00816BC6"/>
    <w:rsid w:val="008228EA"/>
    <w:rsid w:val="00843ADF"/>
    <w:rsid w:val="00843CE1"/>
    <w:rsid w:val="008477E5"/>
    <w:rsid w:val="00847F10"/>
    <w:rsid w:val="00850404"/>
    <w:rsid w:val="008505DF"/>
    <w:rsid w:val="00852DDA"/>
    <w:rsid w:val="00855E50"/>
    <w:rsid w:val="00860268"/>
    <w:rsid w:val="008666BB"/>
    <w:rsid w:val="00867E3A"/>
    <w:rsid w:val="00892AF1"/>
    <w:rsid w:val="008949FA"/>
    <w:rsid w:val="008A086D"/>
    <w:rsid w:val="008A6959"/>
    <w:rsid w:val="008B4E81"/>
    <w:rsid w:val="008C17D2"/>
    <w:rsid w:val="008C6AC5"/>
    <w:rsid w:val="008D6967"/>
    <w:rsid w:val="008E558B"/>
    <w:rsid w:val="008E6C9A"/>
    <w:rsid w:val="008F3A4C"/>
    <w:rsid w:val="00900C02"/>
    <w:rsid w:val="009031D5"/>
    <w:rsid w:val="00903529"/>
    <w:rsid w:val="00912161"/>
    <w:rsid w:val="00920070"/>
    <w:rsid w:val="00923C39"/>
    <w:rsid w:val="00924E6B"/>
    <w:rsid w:val="0093050A"/>
    <w:rsid w:val="00932C78"/>
    <w:rsid w:val="0093318B"/>
    <w:rsid w:val="00941433"/>
    <w:rsid w:val="00943EA0"/>
    <w:rsid w:val="009472C7"/>
    <w:rsid w:val="00951A81"/>
    <w:rsid w:val="00951FCE"/>
    <w:rsid w:val="00953017"/>
    <w:rsid w:val="009673E9"/>
    <w:rsid w:val="00967A8C"/>
    <w:rsid w:val="009721B8"/>
    <w:rsid w:val="00980CE2"/>
    <w:rsid w:val="00985A3F"/>
    <w:rsid w:val="00985CF3"/>
    <w:rsid w:val="0099201B"/>
    <w:rsid w:val="00996CDF"/>
    <w:rsid w:val="009A0DF4"/>
    <w:rsid w:val="009A0F9E"/>
    <w:rsid w:val="009A68BC"/>
    <w:rsid w:val="009A7F22"/>
    <w:rsid w:val="009B0172"/>
    <w:rsid w:val="009B1432"/>
    <w:rsid w:val="009B7C4D"/>
    <w:rsid w:val="009C5079"/>
    <w:rsid w:val="009D3CE3"/>
    <w:rsid w:val="009D47C8"/>
    <w:rsid w:val="009D6F62"/>
    <w:rsid w:val="009E1D6F"/>
    <w:rsid w:val="009E6530"/>
    <w:rsid w:val="009E7AEC"/>
    <w:rsid w:val="009F1964"/>
    <w:rsid w:val="009F615B"/>
    <w:rsid w:val="00A048DC"/>
    <w:rsid w:val="00A13631"/>
    <w:rsid w:val="00A24AF5"/>
    <w:rsid w:val="00A329A7"/>
    <w:rsid w:val="00A375F6"/>
    <w:rsid w:val="00A410EC"/>
    <w:rsid w:val="00A42935"/>
    <w:rsid w:val="00A473D8"/>
    <w:rsid w:val="00A57B58"/>
    <w:rsid w:val="00A66D15"/>
    <w:rsid w:val="00A6788E"/>
    <w:rsid w:val="00A75197"/>
    <w:rsid w:val="00AA5F87"/>
    <w:rsid w:val="00AA6480"/>
    <w:rsid w:val="00AA76CE"/>
    <w:rsid w:val="00AC219B"/>
    <w:rsid w:val="00AD119B"/>
    <w:rsid w:val="00AD387B"/>
    <w:rsid w:val="00AD61B2"/>
    <w:rsid w:val="00AE0E27"/>
    <w:rsid w:val="00AE46BE"/>
    <w:rsid w:val="00AE6500"/>
    <w:rsid w:val="00AF0D9B"/>
    <w:rsid w:val="00AF7466"/>
    <w:rsid w:val="00B01014"/>
    <w:rsid w:val="00B0312D"/>
    <w:rsid w:val="00B06EC2"/>
    <w:rsid w:val="00B120CF"/>
    <w:rsid w:val="00B134EF"/>
    <w:rsid w:val="00B17998"/>
    <w:rsid w:val="00B27913"/>
    <w:rsid w:val="00B32B0C"/>
    <w:rsid w:val="00B367A4"/>
    <w:rsid w:val="00B407E3"/>
    <w:rsid w:val="00B41A8B"/>
    <w:rsid w:val="00B41E3C"/>
    <w:rsid w:val="00B47B19"/>
    <w:rsid w:val="00B51587"/>
    <w:rsid w:val="00B52EE6"/>
    <w:rsid w:val="00B531ED"/>
    <w:rsid w:val="00B706FC"/>
    <w:rsid w:val="00B74223"/>
    <w:rsid w:val="00B813DE"/>
    <w:rsid w:val="00B81A03"/>
    <w:rsid w:val="00B96F2F"/>
    <w:rsid w:val="00B976F9"/>
    <w:rsid w:val="00B97915"/>
    <w:rsid w:val="00B97D11"/>
    <w:rsid w:val="00BA2C89"/>
    <w:rsid w:val="00BA75E0"/>
    <w:rsid w:val="00BB5F85"/>
    <w:rsid w:val="00BC6B59"/>
    <w:rsid w:val="00BD681B"/>
    <w:rsid w:val="00BD7ACF"/>
    <w:rsid w:val="00BE2105"/>
    <w:rsid w:val="00BE704D"/>
    <w:rsid w:val="00BE78A7"/>
    <w:rsid w:val="00BE7BD5"/>
    <w:rsid w:val="00BF0153"/>
    <w:rsid w:val="00BF09CC"/>
    <w:rsid w:val="00C002E5"/>
    <w:rsid w:val="00C109D2"/>
    <w:rsid w:val="00C132A9"/>
    <w:rsid w:val="00C14B79"/>
    <w:rsid w:val="00C20C15"/>
    <w:rsid w:val="00C376BD"/>
    <w:rsid w:val="00C378AA"/>
    <w:rsid w:val="00C437C6"/>
    <w:rsid w:val="00C43E1C"/>
    <w:rsid w:val="00C43FEA"/>
    <w:rsid w:val="00C44459"/>
    <w:rsid w:val="00C50A70"/>
    <w:rsid w:val="00C55F8E"/>
    <w:rsid w:val="00C55FD7"/>
    <w:rsid w:val="00C63BA7"/>
    <w:rsid w:val="00C7629E"/>
    <w:rsid w:val="00C94B3C"/>
    <w:rsid w:val="00CA20BD"/>
    <w:rsid w:val="00CB1427"/>
    <w:rsid w:val="00CB1585"/>
    <w:rsid w:val="00CB69BC"/>
    <w:rsid w:val="00CC2713"/>
    <w:rsid w:val="00CC2BFD"/>
    <w:rsid w:val="00CC4D15"/>
    <w:rsid w:val="00CD4286"/>
    <w:rsid w:val="00CD67B4"/>
    <w:rsid w:val="00CE0BF5"/>
    <w:rsid w:val="00CE1220"/>
    <w:rsid w:val="00CE4D2A"/>
    <w:rsid w:val="00CE5E71"/>
    <w:rsid w:val="00CF71E9"/>
    <w:rsid w:val="00CF7231"/>
    <w:rsid w:val="00CF7ED9"/>
    <w:rsid w:val="00D037FF"/>
    <w:rsid w:val="00D038FD"/>
    <w:rsid w:val="00D11506"/>
    <w:rsid w:val="00D13F9A"/>
    <w:rsid w:val="00D14991"/>
    <w:rsid w:val="00D17D44"/>
    <w:rsid w:val="00D30438"/>
    <w:rsid w:val="00D35AFF"/>
    <w:rsid w:val="00D36301"/>
    <w:rsid w:val="00D37060"/>
    <w:rsid w:val="00D46267"/>
    <w:rsid w:val="00D47EE6"/>
    <w:rsid w:val="00D513C5"/>
    <w:rsid w:val="00D544A3"/>
    <w:rsid w:val="00D62ABD"/>
    <w:rsid w:val="00D66C87"/>
    <w:rsid w:val="00D70847"/>
    <w:rsid w:val="00D76047"/>
    <w:rsid w:val="00D7681F"/>
    <w:rsid w:val="00D86ABF"/>
    <w:rsid w:val="00D938B6"/>
    <w:rsid w:val="00D94630"/>
    <w:rsid w:val="00D95C3E"/>
    <w:rsid w:val="00D97928"/>
    <w:rsid w:val="00DA59A0"/>
    <w:rsid w:val="00DB7B7E"/>
    <w:rsid w:val="00DC59BD"/>
    <w:rsid w:val="00DC5EDA"/>
    <w:rsid w:val="00DD0611"/>
    <w:rsid w:val="00DD25B8"/>
    <w:rsid w:val="00DD2B3A"/>
    <w:rsid w:val="00DD5254"/>
    <w:rsid w:val="00DE6A1B"/>
    <w:rsid w:val="00DF1FAD"/>
    <w:rsid w:val="00DF7A50"/>
    <w:rsid w:val="00E00048"/>
    <w:rsid w:val="00E0009C"/>
    <w:rsid w:val="00E10708"/>
    <w:rsid w:val="00E10F33"/>
    <w:rsid w:val="00E24420"/>
    <w:rsid w:val="00E31AD1"/>
    <w:rsid w:val="00E32B10"/>
    <w:rsid w:val="00E34068"/>
    <w:rsid w:val="00E40123"/>
    <w:rsid w:val="00E4164E"/>
    <w:rsid w:val="00E45046"/>
    <w:rsid w:val="00E50387"/>
    <w:rsid w:val="00E72E24"/>
    <w:rsid w:val="00E850D6"/>
    <w:rsid w:val="00E9020A"/>
    <w:rsid w:val="00E91DDC"/>
    <w:rsid w:val="00EA17C7"/>
    <w:rsid w:val="00EA2FE3"/>
    <w:rsid w:val="00EA5CBA"/>
    <w:rsid w:val="00EB195D"/>
    <w:rsid w:val="00EB3373"/>
    <w:rsid w:val="00EC3A85"/>
    <w:rsid w:val="00ED2983"/>
    <w:rsid w:val="00ED4668"/>
    <w:rsid w:val="00EE30E2"/>
    <w:rsid w:val="00EF130B"/>
    <w:rsid w:val="00F1643D"/>
    <w:rsid w:val="00F20B98"/>
    <w:rsid w:val="00F30E6E"/>
    <w:rsid w:val="00F31587"/>
    <w:rsid w:val="00F31669"/>
    <w:rsid w:val="00F34405"/>
    <w:rsid w:val="00F43004"/>
    <w:rsid w:val="00F43337"/>
    <w:rsid w:val="00F46265"/>
    <w:rsid w:val="00F4655D"/>
    <w:rsid w:val="00F5377C"/>
    <w:rsid w:val="00F56B10"/>
    <w:rsid w:val="00F5732B"/>
    <w:rsid w:val="00F57BE6"/>
    <w:rsid w:val="00F60BF2"/>
    <w:rsid w:val="00F654F2"/>
    <w:rsid w:val="00F67E76"/>
    <w:rsid w:val="00F7546E"/>
    <w:rsid w:val="00F76916"/>
    <w:rsid w:val="00F81925"/>
    <w:rsid w:val="00F90A97"/>
    <w:rsid w:val="00F94BEB"/>
    <w:rsid w:val="00F955B2"/>
    <w:rsid w:val="00FB2AF8"/>
    <w:rsid w:val="00FB6C53"/>
    <w:rsid w:val="00FC6AEE"/>
    <w:rsid w:val="00FC7BE6"/>
    <w:rsid w:val="00FC7EF4"/>
    <w:rsid w:val="00FD1C6D"/>
    <w:rsid w:val="00FD35BC"/>
    <w:rsid w:val="00FD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7C31B1"/>
  <w15:chartTrackingRefBased/>
  <w15:docId w15:val="{07DE001B-505A-478C-B0B6-51033578A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79C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9CD"/>
  </w:style>
  <w:style w:type="paragraph" w:styleId="Footer">
    <w:name w:val="footer"/>
    <w:basedOn w:val="Normal"/>
    <w:link w:val="FooterChar"/>
    <w:uiPriority w:val="99"/>
    <w:unhideWhenUsed/>
    <w:rsid w:val="007279C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9CD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3324D2"/>
  </w:style>
  <w:style w:type="character" w:customStyle="1" w:styleId="DateChar">
    <w:name w:val="Date Char"/>
    <w:basedOn w:val="DefaultParagraphFont"/>
    <w:link w:val="Date"/>
    <w:uiPriority w:val="99"/>
    <w:semiHidden/>
    <w:rsid w:val="003324D2"/>
  </w:style>
  <w:style w:type="paragraph" w:styleId="ListParagraph">
    <w:name w:val="List Paragraph"/>
    <w:basedOn w:val="Normal"/>
    <w:uiPriority w:val="34"/>
    <w:qFormat/>
    <w:rsid w:val="009E7AE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E6A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6A1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13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5F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FD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5D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D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D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D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D5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49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58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95D167-0671-4D79-8067-D4A7D3848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9</TotalTime>
  <Pages>12</Pages>
  <Words>764</Words>
  <Characters>435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50</cp:revision>
  <dcterms:created xsi:type="dcterms:W3CDTF">2022-09-06T18:27:00Z</dcterms:created>
  <dcterms:modified xsi:type="dcterms:W3CDTF">2023-05-07T15:57:00Z</dcterms:modified>
</cp:coreProperties>
</file>